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97B" w:rsidRDefault="0038397B" w:rsidP="00C6081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:rsidR="00100944" w:rsidRDefault="0038397B" w:rsidP="00C6081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8744A">
        <w:rPr>
          <w:rFonts w:ascii="Times New Roman" w:hAnsi="Times New Roman"/>
          <w:b/>
          <w:sz w:val="24"/>
          <w:szCs w:val="24"/>
        </w:rPr>
        <w:t xml:space="preserve">Table S1 </w:t>
      </w:r>
      <w:proofErr w:type="spellStart"/>
      <w:r w:rsidR="00100944" w:rsidRPr="00A01847">
        <w:rPr>
          <w:rFonts w:ascii="Times New Roman" w:hAnsi="Times New Roman"/>
          <w:sz w:val="24"/>
          <w:szCs w:val="24"/>
        </w:rPr>
        <w:t>Xestos</w:t>
      </w:r>
      <w:r w:rsidR="00100944">
        <w:rPr>
          <w:rFonts w:ascii="Times New Roman" w:hAnsi="Times New Roman"/>
          <w:sz w:val="24"/>
          <w:szCs w:val="24"/>
        </w:rPr>
        <w:t>p</w:t>
      </w:r>
      <w:r w:rsidR="00100944" w:rsidRPr="00A01847">
        <w:rPr>
          <w:rFonts w:ascii="Times New Roman" w:hAnsi="Times New Roman"/>
          <w:sz w:val="24"/>
          <w:szCs w:val="24"/>
        </w:rPr>
        <w:t>ongins</w:t>
      </w:r>
      <w:proofErr w:type="spellEnd"/>
      <w:r w:rsidR="00100944" w:rsidRPr="00A01847">
        <w:rPr>
          <w:rFonts w:ascii="Times New Roman" w:hAnsi="Times New Roman"/>
          <w:sz w:val="24"/>
          <w:szCs w:val="24"/>
        </w:rPr>
        <w:t xml:space="preserve"> </w:t>
      </w:r>
      <w:r w:rsidR="00100944">
        <w:rPr>
          <w:rFonts w:ascii="Times New Roman" w:hAnsi="Times New Roman"/>
          <w:sz w:val="24"/>
          <w:szCs w:val="24"/>
        </w:rPr>
        <w:t>ineffectively inhibit</w:t>
      </w:r>
      <w:r w:rsidR="00100944" w:rsidRPr="00A01847">
        <w:rPr>
          <w:rFonts w:ascii="Times New Roman" w:hAnsi="Times New Roman"/>
          <w:sz w:val="24"/>
          <w:szCs w:val="24"/>
        </w:rPr>
        <w:t xml:space="preserve"> IP</w:t>
      </w:r>
      <w:r w:rsidR="00100944" w:rsidRPr="00A01847">
        <w:rPr>
          <w:rFonts w:ascii="Times New Roman" w:hAnsi="Times New Roman"/>
          <w:sz w:val="24"/>
          <w:szCs w:val="24"/>
          <w:vertAlign w:val="subscript"/>
        </w:rPr>
        <w:t>3</w:t>
      </w:r>
      <w:r w:rsidR="00100944" w:rsidRPr="00A01847">
        <w:rPr>
          <w:rFonts w:ascii="Times New Roman" w:hAnsi="Times New Roman"/>
          <w:sz w:val="24"/>
          <w:szCs w:val="24"/>
        </w:rPr>
        <w:t>-evoked Ca</w:t>
      </w:r>
      <w:r w:rsidR="00100944" w:rsidRPr="00A01847">
        <w:rPr>
          <w:rFonts w:ascii="Times New Roman" w:hAnsi="Times New Roman"/>
          <w:sz w:val="24"/>
          <w:szCs w:val="24"/>
          <w:vertAlign w:val="superscript"/>
        </w:rPr>
        <w:t>2+</w:t>
      </w:r>
      <w:r w:rsidR="00100944" w:rsidRPr="00A01847">
        <w:rPr>
          <w:rFonts w:ascii="Times New Roman" w:hAnsi="Times New Roman"/>
          <w:sz w:val="24"/>
          <w:szCs w:val="24"/>
        </w:rPr>
        <w:t xml:space="preserve"> release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2"/>
        <w:gridCol w:w="1277"/>
        <w:gridCol w:w="1563"/>
        <w:gridCol w:w="992"/>
        <w:gridCol w:w="1534"/>
        <w:gridCol w:w="1160"/>
        <w:gridCol w:w="1417"/>
        <w:gridCol w:w="992"/>
      </w:tblGrid>
      <w:tr w:rsidR="0038397B" w:rsidRPr="00A01847" w:rsidTr="002A1611">
        <w:tc>
          <w:tcPr>
            <w:tcW w:w="812" w:type="dxa"/>
            <w:tcBorders>
              <w:top w:val="single" w:sz="4" w:space="0" w:color="auto"/>
              <w:bottom w:val="nil"/>
            </w:tcBorders>
          </w:tcPr>
          <w:p w:rsidR="0038397B" w:rsidRPr="00A01847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7" w:type="dxa"/>
            <w:vMerge w:val="restart"/>
            <w:tcBorders>
              <w:top w:val="single" w:sz="4" w:space="0" w:color="auto"/>
              <w:bottom w:val="nil"/>
            </w:tcBorders>
          </w:tcPr>
          <w:p w:rsidR="0038397B" w:rsidRPr="002251D3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2251D3">
              <w:rPr>
                <w:rFonts w:ascii="Times New Roman" w:hAnsi="Times New Roman"/>
                <w:sz w:val="24"/>
                <w:szCs w:val="24"/>
              </w:rPr>
              <w:t>Incubation</w:t>
            </w:r>
          </w:p>
          <w:p w:rsidR="0038397B" w:rsidRPr="00A01847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397B" w:rsidRPr="00A01847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</w:t>
            </w:r>
            <w:r w:rsidRPr="00A01847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R1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397B" w:rsidRPr="00A01847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</w:t>
            </w:r>
            <w:r w:rsidRPr="00A01847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R2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8397B" w:rsidRPr="00A01847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P</w:t>
            </w:r>
            <w:r w:rsidRPr="00A01847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R3</w:t>
            </w:r>
          </w:p>
        </w:tc>
      </w:tr>
      <w:tr w:rsidR="0038397B" w:rsidRPr="00A01847" w:rsidTr="002A1611">
        <w:tc>
          <w:tcPr>
            <w:tcW w:w="812" w:type="dxa"/>
            <w:tcBorders>
              <w:top w:val="nil"/>
              <w:bottom w:val="single" w:sz="4" w:space="0" w:color="auto"/>
            </w:tcBorders>
          </w:tcPr>
          <w:p w:rsidR="0038397B" w:rsidRPr="00A01847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top w:val="nil"/>
              <w:bottom w:val="single" w:sz="4" w:space="0" w:color="auto"/>
            </w:tcBorders>
          </w:tcPr>
          <w:p w:rsidR="0038397B" w:rsidRPr="00A01847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:rsidR="0038397B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pEC</w:t>
            </w:r>
            <w:r w:rsidRPr="00A01847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</w:p>
          <w:p w:rsidR="00A67E83" w:rsidRPr="00A67E83" w:rsidRDefault="00A67E83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7E83">
              <w:rPr>
                <w:rFonts w:ascii="Times New Roman" w:hAnsi="Times New Roman"/>
                <w:sz w:val="24"/>
                <w:szCs w:val="24"/>
                <w:highlight w:val="yellow"/>
              </w:rPr>
              <w:t>(/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397B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ΔMax</w:t>
            </w:r>
            <w:proofErr w:type="spellEnd"/>
          </w:p>
          <w:p w:rsidR="00A67E83" w:rsidRPr="00A01847" w:rsidRDefault="00A67E83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7E83">
              <w:rPr>
                <w:rFonts w:ascii="Times New Roman" w:hAnsi="Times New Roman"/>
                <w:sz w:val="24"/>
                <w:szCs w:val="24"/>
                <w:highlight w:val="yellow"/>
              </w:rPr>
              <w:t>(%)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:rsidR="0038397B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pEC</w:t>
            </w:r>
            <w:r w:rsidRPr="00A01847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</w:p>
          <w:p w:rsidR="00A67E83" w:rsidRPr="00A01847" w:rsidRDefault="00A67E83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7E83">
              <w:rPr>
                <w:rFonts w:ascii="Times New Roman" w:hAnsi="Times New Roman"/>
                <w:sz w:val="24"/>
                <w:szCs w:val="24"/>
                <w:highlight w:val="yellow"/>
              </w:rPr>
              <w:t>(/M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38397B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ΔMax</w:t>
            </w:r>
            <w:proofErr w:type="spellEnd"/>
          </w:p>
          <w:p w:rsidR="00A67E83" w:rsidRPr="00A01847" w:rsidRDefault="00A67E83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7E83">
              <w:rPr>
                <w:rFonts w:ascii="Times New Roman" w:hAnsi="Times New Roman"/>
                <w:sz w:val="24"/>
                <w:szCs w:val="24"/>
                <w:highlight w:val="yellow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8397B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ΔpEC</w:t>
            </w:r>
            <w:r w:rsidRPr="00A01847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</w:p>
          <w:p w:rsidR="00A67E83" w:rsidRPr="00A01847" w:rsidRDefault="00A67E83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7E83">
              <w:rPr>
                <w:rFonts w:ascii="Times New Roman" w:hAnsi="Times New Roman"/>
                <w:sz w:val="24"/>
                <w:szCs w:val="24"/>
                <w:highlight w:val="yellow"/>
              </w:rPr>
              <w:t>(/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8397B" w:rsidRDefault="0038397B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ΔMax</w:t>
            </w:r>
            <w:proofErr w:type="spellEnd"/>
          </w:p>
          <w:p w:rsidR="00A67E83" w:rsidRPr="00A01847" w:rsidRDefault="00A67E83" w:rsidP="00A67E83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67E83">
              <w:rPr>
                <w:rFonts w:ascii="Times New Roman" w:hAnsi="Times New Roman"/>
                <w:sz w:val="24"/>
                <w:szCs w:val="24"/>
                <w:highlight w:val="yellow"/>
              </w:rPr>
              <w:t>(%)</w:t>
            </w:r>
          </w:p>
        </w:tc>
      </w:tr>
      <w:tr w:rsidR="00BB19C3" w:rsidRPr="00A01847" w:rsidTr="002A1611">
        <w:tc>
          <w:tcPr>
            <w:tcW w:w="812" w:type="dxa"/>
            <w:tcBorders>
              <w:top w:val="single" w:sz="4" w:space="0" w:color="auto"/>
            </w:tcBorders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C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09 ± 0.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2 ± 1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30 ± 0.2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5 ± 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4 ± 0.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5 ± 7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C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12 ± 0.12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2 ± 2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2 ± 0.07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 ± 4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02 ± 0.09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3 ± 14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C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min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08 ± 0.07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9 ± 3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7 ± 0.07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2 ± 2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15 ± 0.02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 ± 3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C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 xml:space="preserve"> 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min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33 ± 0.18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4 ± 3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4 ± 0.04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 ± 2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10 ± 0.05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2 ± 2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eC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 µM, </w:t>
            </w:r>
          </w:p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21 ± 0.10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6 ± 2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6 ± 0.04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 ± 1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12 ± 0.03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 ± 2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D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>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28 ± 0.13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7 ± 6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25 ± 0.22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2 ± 4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03 ± 0.04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2 ± 1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D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0 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>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 min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2 ± 0.10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5 ± 4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7 ± 0.07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2 ± 3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16 ± 0.26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8 ± 8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D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 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>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min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37 ± 0.11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8 ± 5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06 ± 0.04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5 ± 2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39 ± 0.10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4 ± 2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1847">
              <w:rPr>
                <w:rFonts w:ascii="Times New Roman" w:hAnsi="Times New Roman"/>
                <w:sz w:val="24"/>
                <w:szCs w:val="24"/>
              </w:rPr>
              <w:t>XeD</w:t>
            </w:r>
            <w:r w:rsidRPr="00A01847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 </w:t>
            </w:r>
            <w:r w:rsidRPr="002251D3">
              <w:rPr>
                <w:rFonts w:ascii="Times New Roman" w:hAnsi="Times New Roman"/>
                <w:sz w:val="24"/>
                <w:szCs w:val="24"/>
              </w:rPr>
              <w:t>µ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min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14 ± 0.12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8 ± 1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23 ± 0.06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1 ± 5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03 ± 0.08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1 ± 0</w:t>
            </w:r>
          </w:p>
        </w:tc>
      </w:tr>
      <w:tr w:rsidR="00BB19C3" w:rsidRPr="00A01847" w:rsidTr="002A1611">
        <w:tc>
          <w:tcPr>
            <w:tcW w:w="812" w:type="dxa"/>
          </w:tcPr>
          <w:p w:rsidR="00BB19C3" w:rsidRPr="00A01847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XeD</w:t>
            </w:r>
            <w:proofErr w:type="spellEnd"/>
          </w:p>
        </w:tc>
        <w:tc>
          <w:tcPr>
            <w:tcW w:w="1277" w:type="dxa"/>
          </w:tcPr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 µM, </w:t>
            </w:r>
          </w:p>
          <w:p w:rsid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oled</w:t>
            </w:r>
          </w:p>
        </w:tc>
        <w:tc>
          <w:tcPr>
            <w:tcW w:w="1563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26 ± 0.09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18 ± 2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4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-0.15 ± 0.05</w:t>
            </w:r>
          </w:p>
        </w:tc>
        <w:tc>
          <w:tcPr>
            <w:tcW w:w="1160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8 ± 3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17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BB19C3">
              <w:rPr>
                <w:rFonts w:ascii="Times New Roman" w:hAnsi="Times New Roman"/>
                <w:sz w:val="24"/>
                <w:szCs w:val="24"/>
              </w:rPr>
              <w:t>0.21 ± 0.10</w:t>
            </w:r>
            <w:r w:rsidRPr="0089389B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:rsidR="00BB19C3" w:rsidRPr="00BB19C3" w:rsidRDefault="00BB19C3" w:rsidP="00C60815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BB19C3">
              <w:rPr>
                <w:rFonts w:ascii="Times New Roman" w:hAnsi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:rsidR="0038397B" w:rsidRDefault="0038397B" w:rsidP="00C60815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EE6257" w:rsidRDefault="0038397B" w:rsidP="00C60815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251D3">
        <w:rPr>
          <w:rFonts w:ascii="Times New Roman" w:hAnsi="Times New Roman"/>
          <w:sz w:val="24"/>
          <w:szCs w:val="24"/>
        </w:rPr>
        <w:t>Permeabil</w:t>
      </w:r>
      <w:r>
        <w:rPr>
          <w:rFonts w:ascii="Times New Roman" w:hAnsi="Times New Roman"/>
          <w:sz w:val="24"/>
          <w:szCs w:val="24"/>
        </w:rPr>
        <w:t>iz</w:t>
      </w:r>
      <w:r w:rsidRPr="002251D3">
        <w:rPr>
          <w:rFonts w:ascii="Times New Roman" w:hAnsi="Times New Roman"/>
          <w:sz w:val="24"/>
          <w:szCs w:val="24"/>
        </w:rPr>
        <w:t>ed</w:t>
      </w:r>
      <w:proofErr w:type="spellEnd"/>
      <w:r w:rsidRPr="002251D3">
        <w:rPr>
          <w:rFonts w:ascii="Times New Roman" w:hAnsi="Times New Roman"/>
          <w:sz w:val="24"/>
          <w:szCs w:val="24"/>
        </w:rPr>
        <w:t xml:space="preserve"> DT40</w:t>
      </w:r>
      <w:r w:rsidR="00C11394">
        <w:rPr>
          <w:rFonts w:ascii="Times New Roman" w:hAnsi="Times New Roman"/>
          <w:sz w:val="24"/>
          <w:szCs w:val="24"/>
        </w:rPr>
        <w:t>-IP</w:t>
      </w:r>
      <w:r w:rsidR="00C11394" w:rsidRPr="00C11394">
        <w:rPr>
          <w:rFonts w:ascii="Times New Roman" w:hAnsi="Times New Roman"/>
          <w:sz w:val="24"/>
          <w:szCs w:val="24"/>
          <w:vertAlign w:val="subscript"/>
        </w:rPr>
        <w:t>3</w:t>
      </w:r>
      <w:r w:rsidR="00C11394">
        <w:rPr>
          <w:rFonts w:ascii="Times New Roman" w:hAnsi="Times New Roman"/>
          <w:sz w:val="24"/>
          <w:szCs w:val="24"/>
        </w:rPr>
        <w:t>R1-3</w:t>
      </w:r>
      <w:r w:rsidRPr="002251D3">
        <w:rPr>
          <w:rFonts w:ascii="Times New Roman" w:hAnsi="Times New Roman"/>
          <w:sz w:val="24"/>
          <w:szCs w:val="24"/>
        </w:rPr>
        <w:t xml:space="preserve"> cells were incubated with </w:t>
      </w:r>
      <w:proofErr w:type="spellStart"/>
      <w:r w:rsidRPr="002251D3">
        <w:rPr>
          <w:rFonts w:ascii="Times New Roman" w:hAnsi="Times New Roman"/>
          <w:sz w:val="24"/>
          <w:szCs w:val="24"/>
        </w:rPr>
        <w:t>X</w:t>
      </w:r>
      <w:r w:rsidR="00C11394">
        <w:rPr>
          <w:rFonts w:ascii="Times New Roman" w:hAnsi="Times New Roman"/>
          <w:sz w:val="24"/>
          <w:szCs w:val="24"/>
        </w:rPr>
        <w:t>estospongin</w:t>
      </w:r>
      <w:proofErr w:type="spellEnd"/>
      <w:r w:rsidR="00C11394">
        <w:rPr>
          <w:rFonts w:ascii="Times New Roman" w:hAnsi="Times New Roman"/>
          <w:sz w:val="24"/>
          <w:szCs w:val="24"/>
        </w:rPr>
        <w:t xml:space="preserve"> C or D (</w:t>
      </w:r>
      <w:proofErr w:type="spellStart"/>
      <w:r w:rsidR="00C11394">
        <w:rPr>
          <w:rFonts w:ascii="Times New Roman" w:hAnsi="Times New Roman"/>
          <w:sz w:val="24"/>
          <w:szCs w:val="24"/>
        </w:rPr>
        <w:t>XeC</w:t>
      </w:r>
      <w:proofErr w:type="spellEnd"/>
      <w:r w:rsidR="00C11394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="00C11394">
        <w:rPr>
          <w:rFonts w:ascii="Times New Roman" w:hAnsi="Times New Roman"/>
          <w:sz w:val="24"/>
          <w:szCs w:val="24"/>
        </w:rPr>
        <w:t>XeD</w:t>
      </w:r>
      <w:proofErr w:type="spellEnd"/>
      <w:r w:rsidRPr="002251D3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at the concentrations shown and for the periods indicated before addition of IP</w:t>
      </w:r>
      <w:r w:rsidRPr="002251D3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. The two sources of </w:t>
      </w:r>
      <w:proofErr w:type="spellStart"/>
      <w:r>
        <w:rPr>
          <w:rFonts w:ascii="Times New Roman" w:hAnsi="Times New Roman"/>
          <w:sz w:val="24"/>
          <w:szCs w:val="24"/>
        </w:rPr>
        <w:t>Xestospongins</w:t>
      </w:r>
      <w:proofErr w:type="spellEnd"/>
      <w:r>
        <w:rPr>
          <w:rFonts w:ascii="Times New Roman" w:hAnsi="Times New Roman"/>
          <w:sz w:val="24"/>
          <w:szCs w:val="24"/>
        </w:rPr>
        <w:t xml:space="preserve"> are identified: </w:t>
      </w:r>
      <w:proofErr w:type="spellStart"/>
      <w:r w:rsidRPr="002251D3">
        <w:rPr>
          <w:rFonts w:ascii="Times New Roman" w:hAnsi="Times New Roman"/>
          <w:sz w:val="24"/>
          <w:szCs w:val="24"/>
          <w:vertAlign w:val="superscript"/>
        </w:rPr>
        <w:t>a</w:t>
      </w:r>
      <w:r w:rsidR="00BB19C3">
        <w:rPr>
          <w:rFonts w:ascii="Times New Roman" w:hAnsi="Times New Roman"/>
          <w:sz w:val="24"/>
          <w:szCs w:val="24"/>
        </w:rPr>
        <w:t>Calbioc</w:t>
      </w:r>
      <w:r>
        <w:rPr>
          <w:rFonts w:ascii="Times New Roman" w:hAnsi="Times New Roman"/>
          <w:sz w:val="24"/>
          <w:szCs w:val="24"/>
        </w:rPr>
        <w:t>hem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251D3">
        <w:rPr>
          <w:rFonts w:ascii="Times New Roman" w:hAnsi="Times New Roman"/>
          <w:sz w:val="24"/>
          <w:szCs w:val="24"/>
          <w:vertAlign w:val="superscript"/>
        </w:rPr>
        <w:t>b</w:t>
      </w:r>
      <w:r w:rsidR="000418B7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urified</w:t>
      </w:r>
      <w:proofErr w:type="spellEnd"/>
      <w:r>
        <w:rPr>
          <w:rFonts w:ascii="Times New Roman" w:hAnsi="Times New Roman"/>
          <w:sz w:val="24"/>
          <w:szCs w:val="24"/>
        </w:rPr>
        <w:t xml:space="preserve"> as described </w:t>
      </w:r>
      <w:r w:rsidR="00595622">
        <w:rPr>
          <w:rFonts w:ascii="Times New Roman" w:hAnsi="Times New Roman"/>
          <w:sz w:val="24"/>
          <w:szCs w:val="24"/>
        </w:rPr>
        <w:fldChar w:fldCharType="begin"/>
      </w:r>
      <w:r w:rsidR="00EE6257">
        <w:rPr>
          <w:rFonts w:ascii="Times New Roman" w:hAnsi="Times New Roman"/>
          <w:sz w:val="24"/>
          <w:szCs w:val="24"/>
        </w:rPr>
        <w:instrText xml:space="preserve"> ADDIN EN.CITE &lt;EndNote&gt;&lt;Cite&gt;&lt;Author&gt;Gafni&lt;/Author&gt;&lt;Year&gt;1997&lt;/Year&gt;&lt;RecNum&gt;1597&lt;/RecNum&gt;&lt;record&gt;&lt;rec-number&gt;1597&lt;/rec-number&gt;&lt;foreign-keys&gt;&lt;key app="EN" db-id="frpw2trzhetvd0eft21p5etx0pztxt5rvxxt"&gt;1597&lt;/key&gt;&lt;/foreign-keys&gt;&lt;ref-type name="Journal Article"&gt;17&lt;/ref-type&gt;&lt;contributors&gt;&lt;authors&gt;&lt;author&gt;Gafni,J.&lt;/author&gt;&lt;author&gt;Munsch,J.A.&lt;/author&gt;&lt;author&gt;Lam,T.H.&lt;/author&gt;&lt;author&gt;Catlin,M.C.&lt;/author&gt;&lt;author&gt;Costa,L.G.&lt;/author&gt;&lt;author&gt;Molinski,T.F.&lt;/author&gt;&lt;author&gt;Pessah,I.N.&lt;/author&gt;&lt;/authors&gt;&lt;/contributors&gt;&lt;titles&gt;&lt;title&gt;Xestospongins: Potent membrane permeable blockers of the inositol 1,4,5-trisphosphate receptor&lt;/title&gt;&lt;secondary-title&gt;Neuron&lt;/secondary-title&gt;&lt;/titles&gt;&lt;periodical&gt;&lt;full-title&gt;Neuron&lt;/full-title&gt;&lt;abbr-1&gt;Neuron&lt;/abbr-1&gt;&lt;abbr-2&gt;0896-6273&lt;/abbr-2&gt;&lt;/periodical&gt;&lt;pages&gt;723-733&lt;/pages&gt;&lt;volume&gt;19&lt;/volume&gt;&lt;keywords&gt;&lt;keyword&gt;IP3 receptor&lt;/keyword&gt;&lt;keyword&gt;antagonist&lt;/keyword&gt;&lt;keyword&gt;Ryanodine receptor&lt;/keyword&gt;&lt;keyword&gt;first&lt;/keyword&gt;&lt;keyword&gt;xestospongin&lt;/keyword&gt;&lt;keyword&gt;cerebellum&lt;/keyword&gt;&lt;keyword&gt;microsome&lt;/keyword&gt;&lt;keyword&gt;binding&lt;/keyword&gt;&lt;keyword&gt;PC12 cell&lt;/keyword&gt;&lt;/keywords&gt;&lt;dates&gt;&lt;year&gt;1997&lt;/year&gt;&lt;/dates&gt;&lt;label&gt;1597&lt;/label&gt;&lt;urls&gt;&lt;/urls&gt;&lt;/record&gt;&lt;/Cite&gt;&lt;/EndNote&gt;</w:instrText>
      </w:r>
      <w:r w:rsidR="00595622">
        <w:rPr>
          <w:rFonts w:ascii="Times New Roman" w:hAnsi="Times New Roman"/>
          <w:sz w:val="24"/>
          <w:szCs w:val="24"/>
        </w:rPr>
        <w:fldChar w:fldCharType="separate"/>
      </w:r>
      <w:r w:rsidR="003C745C">
        <w:rPr>
          <w:rFonts w:ascii="Times New Roman" w:hAnsi="Times New Roman"/>
          <w:sz w:val="24"/>
          <w:szCs w:val="24"/>
        </w:rPr>
        <w:t>(</w:t>
      </w:r>
      <w:proofErr w:type="spellStart"/>
      <w:r w:rsidR="003C745C">
        <w:rPr>
          <w:rFonts w:ascii="Times New Roman" w:hAnsi="Times New Roman"/>
          <w:sz w:val="24"/>
          <w:szCs w:val="24"/>
        </w:rPr>
        <w:t>Gafni</w:t>
      </w:r>
      <w:proofErr w:type="spellEnd"/>
      <w:r w:rsidR="003C745C" w:rsidRPr="003C745C">
        <w:rPr>
          <w:rFonts w:ascii="Times New Roman" w:hAnsi="Times New Roman"/>
          <w:i/>
          <w:sz w:val="24"/>
          <w:szCs w:val="24"/>
        </w:rPr>
        <w:t xml:space="preserve"> et al.</w:t>
      </w:r>
      <w:r w:rsidR="003C745C">
        <w:rPr>
          <w:rFonts w:ascii="Times New Roman" w:hAnsi="Times New Roman"/>
          <w:sz w:val="24"/>
          <w:szCs w:val="24"/>
        </w:rPr>
        <w:t>, 1997)</w:t>
      </w:r>
      <w:r w:rsidR="00595622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 The pEC</w:t>
      </w:r>
      <w:r w:rsidRPr="002251D3">
        <w:rPr>
          <w:rFonts w:ascii="Times New Roman" w:hAnsi="Times New Roman"/>
          <w:sz w:val="24"/>
          <w:szCs w:val="24"/>
          <w:vertAlign w:val="subscript"/>
        </w:rPr>
        <w:t>50</w:t>
      </w:r>
      <w:r>
        <w:rPr>
          <w:rFonts w:ascii="Times New Roman" w:hAnsi="Times New Roman"/>
          <w:sz w:val="24"/>
          <w:szCs w:val="24"/>
        </w:rPr>
        <w:t xml:space="preserve"> values for IP</w:t>
      </w:r>
      <w:r w:rsidRPr="002251D3"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 xml:space="preserve"> and the maximal Ca</w:t>
      </w:r>
      <w:r w:rsidRPr="002251D3">
        <w:rPr>
          <w:rFonts w:ascii="Times New Roman" w:hAnsi="Times New Roman"/>
          <w:sz w:val="24"/>
          <w:szCs w:val="24"/>
          <w:vertAlign w:val="superscript"/>
        </w:rPr>
        <w:t>2+</w:t>
      </w:r>
      <w:r>
        <w:rPr>
          <w:rFonts w:ascii="Times New Roman" w:hAnsi="Times New Roman"/>
          <w:sz w:val="24"/>
          <w:szCs w:val="24"/>
        </w:rPr>
        <w:t xml:space="preserve"> release </w:t>
      </w:r>
      <w:r w:rsidR="00C11394">
        <w:rPr>
          <w:rFonts w:ascii="Times New Roman" w:hAnsi="Times New Roman"/>
          <w:sz w:val="24"/>
          <w:szCs w:val="24"/>
        </w:rPr>
        <w:t xml:space="preserve">(Max) </w:t>
      </w:r>
      <w:r>
        <w:rPr>
          <w:rFonts w:ascii="Times New Roman" w:hAnsi="Times New Roman"/>
          <w:sz w:val="24"/>
          <w:szCs w:val="24"/>
        </w:rPr>
        <w:t xml:space="preserve">are each expressed relative to the response evoked in the absence of </w:t>
      </w:r>
      <w:proofErr w:type="spellStart"/>
      <w:r>
        <w:rPr>
          <w:rFonts w:ascii="Times New Roman" w:hAnsi="Times New Roman"/>
          <w:sz w:val="24"/>
          <w:szCs w:val="24"/>
        </w:rPr>
        <w:t>Xestospongin</w:t>
      </w:r>
      <w:proofErr w:type="spellEnd"/>
      <w:r>
        <w:rPr>
          <w:rFonts w:ascii="Times New Roman" w:hAnsi="Times New Roman"/>
          <w:sz w:val="24"/>
          <w:szCs w:val="24"/>
        </w:rPr>
        <w:t xml:space="preserve"> (Δ = Control – Response with </w:t>
      </w:r>
      <w:proofErr w:type="spellStart"/>
      <w:r>
        <w:rPr>
          <w:rFonts w:ascii="Times New Roman" w:hAnsi="Times New Roman"/>
          <w:sz w:val="24"/>
          <w:szCs w:val="24"/>
        </w:rPr>
        <w:t>Xestospongin</w:t>
      </w:r>
      <w:proofErr w:type="spellEnd"/>
      <w:r>
        <w:rPr>
          <w:rFonts w:ascii="Times New Roman" w:hAnsi="Times New Roman"/>
          <w:sz w:val="24"/>
          <w:szCs w:val="24"/>
        </w:rPr>
        <w:t xml:space="preserve">). </w:t>
      </w:r>
      <w:r w:rsidR="00540564">
        <w:rPr>
          <w:rFonts w:ascii="Times New Roman" w:hAnsi="Times New Roman"/>
          <w:sz w:val="24"/>
          <w:szCs w:val="24"/>
        </w:rPr>
        <w:t>A positive value for Δ demonstrates inhibition of IP</w:t>
      </w:r>
      <w:r w:rsidR="00540564" w:rsidRPr="00540564">
        <w:rPr>
          <w:rFonts w:ascii="Times New Roman" w:hAnsi="Times New Roman"/>
          <w:sz w:val="24"/>
          <w:szCs w:val="24"/>
          <w:vertAlign w:val="subscript"/>
        </w:rPr>
        <w:t>3</w:t>
      </w:r>
      <w:r w:rsidR="00540564">
        <w:rPr>
          <w:rFonts w:ascii="Times New Roman" w:hAnsi="Times New Roman"/>
          <w:sz w:val="24"/>
          <w:szCs w:val="24"/>
        </w:rPr>
        <w:t>-evoked Ca</w:t>
      </w:r>
      <w:r w:rsidR="00540564" w:rsidRPr="00540564">
        <w:rPr>
          <w:rFonts w:ascii="Times New Roman" w:hAnsi="Times New Roman"/>
          <w:sz w:val="24"/>
          <w:szCs w:val="24"/>
          <w:vertAlign w:val="superscript"/>
        </w:rPr>
        <w:t>2+</w:t>
      </w:r>
      <w:r w:rsidR="00540564">
        <w:rPr>
          <w:rFonts w:ascii="Times New Roman" w:hAnsi="Times New Roman"/>
          <w:sz w:val="24"/>
          <w:szCs w:val="24"/>
        </w:rPr>
        <w:t xml:space="preserve"> release by </w:t>
      </w:r>
      <w:proofErr w:type="spellStart"/>
      <w:r w:rsidR="00540564">
        <w:rPr>
          <w:rFonts w:ascii="Times New Roman" w:hAnsi="Times New Roman"/>
          <w:sz w:val="24"/>
          <w:szCs w:val="24"/>
        </w:rPr>
        <w:t>Xestospongin</w:t>
      </w:r>
      <w:proofErr w:type="spellEnd"/>
      <w:r w:rsidR="00540564">
        <w:rPr>
          <w:rFonts w:ascii="Times New Roman" w:hAnsi="Times New Roman"/>
          <w:sz w:val="24"/>
          <w:szCs w:val="24"/>
        </w:rPr>
        <w:t xml:space="preserve">. </w:t>
      </w:r>
      <w:r w:rsidR="003C4D51">
        <w:rPr>
          <w:rFonts w:ascii="Times New Roman" w:hAnsi="Times New Roman"/>
          <w:sz w:val="24"/>
          <w:szCs w:val="24"/>
        </w:rPr>
        <w:t xml:space="preserve">The pooled analysis combines results with 20 µM of either antagonist from 7- and 12-min incubations. </w:t>
      </w:r>
      <w:r>
        <w:rPr>
          <w:rFonts w:ascii="Times New Roman" w:hAnsi="Times New Roman"/>
          <w:sz w:val="24"/>
          <w:szCs w:val="24"/>
        </w:rPr>
        <w:t xml:space="preserve">Results are means ± SEM from 3 </w:t>
      </w:r>
      <w:r w:rsidR="00C11394">
        <w:rPr>
          <w:rFonts w:ascii="Times New Roman" w:hAnsi="Times New Roman"/>
          <w:sz w:val="24"/>
          <w:szCs w:val="24"/>
        </w:rPr>
        <w:t>(</w:t>
      </w:r>
      <w:r w:rsidR="000418B7">
        <w:rPr>
          <w:rFonts w:ascii="Times New Roman" w:hAnsi="Times New Roman"/>
          <w:sz w:val="24"/>
          <w:szCs w:val="24"/>
        </w:rPr>
        <w:t>6</w:t>
      </w:r>
      <w:r w:rsidR="00C11394">
        <w:rPr>
          <w:rFonts w:ascii="Times New Roman" w:hAnsi="Times New Roman"/>
          <w:sz w:val="24"/>
          <w:szCs w:val="24"/>
        </w:rPr>
        <w:t xml:space="preserve"> for pooled analyses)</w:t>
      </w:r>
      <w:r w:rsidR="000418B7">
        <w:rPr>
          <w:rFonts w:ascii="Times New Roman" w:hAnsi="Times New Roman"/>
          <w:sz w:val="24"/>
          <w:szCs w:val="24"/>
        </w:rPr>
        <w:t xml:space="preserve"> </w:t>
      </w:r>
      <w:r w:rsidRPr="00D834E1">
        <w:rPr>
          <w:rFonts w:ascii="Times New Roman" w:hAnsi="Times New Roman"/>
          <w:sz w:val="24"/>
          <w:szCs w:val="24"/>
        </w:rPr>
        <w:t xml:space="preserve">experiments. </w:t>
      </w:r>
      <w:r w:rsidRPr="0089389B">
        <w:rPr>
          <w:rFonts w:ascii="Times New Roman" w:hAnsi="Times New Roman"/>
          <w:sz w:val="24"/>
          <w:szCs w:val="24"/>
          <w:vertAlign w:val="superscript"/>
        </w:rPr>
        <w:t>*</w:t>
      </w:r>
      <w:r w:rsidRPr="00D834E1">
        <w:rPr>
          <w:rFonts w:ascii="Times New Roman" w:hAnsi="Times New Roman"/>
          <w:sz w:val="24"/>
          <w:szCs w:val="24"/>
        </w:rPr>
        <w:t>Denotes a value significantly greater than 0 (</w:t>
      </w:r>
      <w:r w:rsidR="00BB19C3" w:rsidRPr="00D834E1">
        <w:rPr>
          <w:rFonts w:ascii="Times New Roman" w:hAnsi="Times New Roman"/>
          <w:i/>
          <w:sz w:val="24"/>
          <w:szCs w:val="24"/>
        </w:rPr>
        <w:t>p</w:t>
      </w:r>
      <w:r w:rsidRPr="00D834E1">
        <w:rPr>
          <w:rFonts w:ascii="Times New Roman" w:hAnsi="Times New Roman"/>
          <w:sz w:val="24"/>
          <w:szCs w:val="24"/>
        </w:rPr>
        <w:t xml:space="preserve"> &lt; 0.0</w:t>
      </w:r>
      <w:r w:rsidR="00BB19C3" w:rsidRPr="00D834E1">
        <w:rPr>
          <w:rFonts w:ascii="Times New Roman" w:hAnsi="Times New Roman"/>
          <w:sz w:val="24"/>
          <w:szCs w:val="24"/>
        </w:rPr>
        <w:t>2</w:t>
      </w:r>
      <w:r w:rsidRPr="00D834E1">
        <w:rPr>
          <w:rFonts w:ascii="Times New Roman" w:hAnsi="Times New Roman"/>
          <w:sz w:val="24"/>
          <w:szCs w:val="24"/>
        </w:rPr>
        <w:t>5</w:t>
      </w:r>
      <w:r w:rsidR="00BB19C3" w:rsidRPr="00D834E1">
        <w:rPr>
          <w:rFonts w:ascii="Times New Roman" w:hAnsi="Times New Roman"/>
          <w:sz w:val="24"/>
          <w:szCs w:val="24"/>
        </w:rPr>
        <w:t>, one-tailed test</w:t>
      </w:r>
      <w:r w:rsidRPr="00D834E1">
        <w:rPr>
          <w:rFonts w:ascii="Times New Roman" w:hAnsi="Times New Roman"/>
          <w:sz w:val="24"/>
          <w:szCs w:val="24"/>
        </w:rPr>
        <w:t>).</w:t>
      </w:r>
      <w:r w:rsidR="000418B7" w:rsidRPr="00D834E1">
        <w:rPr>
          <w:rFonts w:ascii="Times New Roman" w:hAnsi="Times New Roman"/>
          <w:sz w:val="24"/>
          <w:szCs w:val="24"/>
        </w:rPr>
        <w:t xml:space="preserve"> The pooled analyses are reproduced in Table 3.</w:t>
      </w:r>
    </w:p>
    <w:p w:rsidR="00EE6257" w:rsidRDefault="00EE6257" w:rsidP="00C6081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401CDD" w:rsidRDefault="00401CDD" w:rsidP="00C6081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401CDD" w:rsidSect="002247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E32" w:rsidRDefault="00AB2E32" w:rsidP="00A13CC4">
      <w:pPr>
        <w:spacing w:after="0" w:line="240" w:lineRule="auto"/>
      </w:pPr>
      <w:r>
        <w:separator/>
      </w:r>
    </w:p>
  </w:endnote>
  <w:endnote w:type="continuationSeparator" w:id="0">
    <w:p w:rsidR="00AB2E32" w:rsidRDefault="00AB2E32" w:rsidP="00A13C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75172"/>
      <w:docPartObj>
        <w:docPartGallery w:val="Page Numbers (Bottom of Page)"/>
        <w:docPartUnique/>
      </w:docPartObj>
    </w:sdtPr>
    <w:sdtContent>
      <w:p w:rsidR="007C7848" w:rsidRDefault="00595622">
        <w:pPr>
          <w:pStyle w:val="Footer"/>
          <w:jc w:val="center"/>
        </w:pPr>
        <w:r w:rsidRPr="00EF3C20">
          <w:rPr>
            <w:rFonts w:ascii="Times New Roman" w:hAnsi="Times New Roman"/>
            <w:sz w:val="24"/>
            <w:szCs w:val="24"/>
          </w:rPr>
          <w:fldChar w:fldCharType="begin"/>
        </w:r>
        <w:r w:rsidR="007C7848" w:rsidRPr="00EF3C20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EF3C20">
          <w:rPr>
            <w:rFonts w:ascii="Times New Roman" w:hAnsi="Times New Roman"/>
            <w:sz w:val="24"/>
            <w:szCs w:val="24"/>
          </w:rPr>
          <w:fldChar w:fldCharType="separate"/>
        </w:r>
        <w:r w:rsidR="00DA434A">
          <w:rPr>
            <w:rFonts w:ascii="Times New Roman" w:hAnsi="Times New Roman"/>
            <w:noProof/>
            <w:sz w:val="24"/>
            <w:szCs w:val="24"/>
          </w:rPr>
          <w:t>1</w:t>
        </w:r>
        <w:r w:rsidRPr="00EF3C20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7C7848" w:rsidRDefault="007C784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E32" w:rsidRDefault="00AB2E32" w:rsidP="00A13CC4">
      <w:pPr>
        <w:spacing w:after="0" w:line="240" w:lineRule="auto"/>
      </w:pPr>
      <w:r>
        <w:separator/>
      </w:r>
    </w:p>
  </w:footnote>
  <w:footnote w:type="continuationSeparator" w:id="0">
    <w:p w:rsidR="00AB2E32" w:rsidRDefault="00AB2E32" w:rsidP="00A13C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C759CC"/>
    <w:multiLevelType w:val="hybridMultilevel"/>
    <w:tmpl w:val="FAFEA288"/>
    <w:lvl w:ilvl="0" w:tplc="6FAE038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EF1503"/>
    <w:multiLevelType w:val="hybridMultilevel"/>
    <w:tmpl w:val="49C45526"/>
    <w:lvl w:ilvl="0" w:tplc="F99C74F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rit J Pharma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(CWT)18.enl&lt;/item&gt;&lt;/Libraries&gt;&lt;/ENLibraries&gt;"/>
  </w:docVars>
  <w:rsids>
    <w:rsidRoot w:val="0072242F"/>
    <w:rsid w:val="00001263"/>
    <w:rsid w:val="00001D53"/>
    <w:rsid w:val="00001F47"/>
    <w:rsid w:val="00002346"/>
    <w:rsid w:val="0000399B"/>
    <w:rsid w:val="00003E43"/>
    <w:rsid w:val="00004822"/>
    <w:rsid w:val="00005043"/>
    <w:rsid w:val="000066E4"/>
    <w:rsid w:val="00006CAE"/>
    <w:rsid w:val="00007524"/>
    <w:rsid w:val="000076C7"/>
    <w:rsid w:val="00007CF5"/>
    <w:rsid w:val="0001010F"/>
    <w:rsid w:val="00012D31"/>
    <w:rsid w:val="000141A9"/>
    <w:rsid w:val="00016596"/>
    <w:rsid w:val="00020E28"/>
    <w:rsid w:val="000211CA"/>
    <w:rsid w:val="00021DD2"/>
    <w:rsid w:val="000252B4"/>
    <w:rsid w:val="00025DFA"/>
    <w:rsid w:val="00026619"/>
    <w:rsid w:val="00027EBA"/>
    <w:rsid w:val="00031702"/>
    <w:rsid w:val="00031AA7"/>
    <w:rsid w:val="00031CB1"/>
    <w:rsid w:val="00032EDE"/>
    <w:rsid w:val="00032F80"/>
    <w:rsid w:val="00033636"/>
    <w:rsid w:val="00033DD9"/>
    <w:rsid w:val="00033F31"/>
    <w:rsid w:val="000355D4"/>
    <w:rsid w:val="00037084"/>
    <w:rsid w:val="000418B7"/>
    <w:rsid w:val="000426BA"/>
    <w:rsid w:val="00042908"/>
    <w:rsid w:val="0004316D"/>
    <w:rsid w:val="00043F52"/>
    <w:rsid w:val="0004450F"/>
    <w:rsid w:val="000455A5"/>
    <w:rsid w:val="000470B7"/>
    <w:rsid w:val="0004741F"/>
    <w:rsid w:val="0004791B"/>
    <w:rsid w:val="00050C0F"/>
    <w:rsid w:val="00051C9A"/>
    <w:rsid w:val="00053061"/>
    <w:rsid w:val="0005500B"/>
    <w:rsid w:val="00056C97"/>
    <w:rsid w:val="000577CE"/>
    <w:rsid w:val="00057D61"/>
    <w:rsid w:val="00060EC1"/>
    <w:rsid w:val="00061291"/>
    <w:rsid w:val="0006306A"/>
    <w:rsid w:val="000634DE"/>
    <w:rsid w:val="00063513"/>
    <w:rsid w:val="00064ADD"/>
    <w:rsid w:val="00065A4D"/>
    <w:rsid w:val="00065D80"/>
    <w:rsid w:val="00066559"/>
    <w:rsid w:val="0006657F"/>
    <w:rsid w:val="000671A6"/>
    <w:rsid w:val="00067291"/>
    <w:rsid w:val="00067CED"/>
    <w:rsid w:val="00070679"/>
    <w:rsid w:val="00073700"/>
    <w:rsid w:val="00073A70"/>
    <w:rsid w:val="00073DE3"/>
    <w:rsid w:val="000755F6"/>
    <w:rsid w:val="00076894"/>
    <w:rsid w:val="00077285"/>
    <w:rsid w:val="00081240"/>
    <w:rsid w:val="0008189B"/>
    <w:rsid w:val="000823E1"/>
    <w:rsid w:val="00082E30"/>
    <w:rsid w:val="000838ED"/>
    <w:rsid w:val="00084220"/>
    <w:rsid w:val="00084677"/>
    <w:rsid w:val="000854EC"/>
    <w:rsid w:val="000865D2"/>
    <w:rsid w:val="00086A79"/>
    <w:rsid w:val="00086CDB"/>
    <w:rsid w:val="0009051A"/>
    <w:rsid w:val="0009174B"/>
    <w:rsid w:val="00091785"/>
    <w:rsid w:val="0009255E"/>
    <w:rsid w:val="000939E0"/>
    <w:rsid w:val="00094934"/>
    <w:rsid w:val="00094A6A"/>
    <w:rsid w:val="00095479"/>
    <w:rsid w:val="000955CA"/>
    <w:rsid w:val="000965D9"/>
    <w:rsid w:val="000A0703"/>
    <w:rsid w:val="000A0C37"/>
    <w:rsid w:val="000A2A7E"/>
    <w:rsid w:val="000A2BA2"/>
    <w:rsid w:val="000A3981"/>
    <w:rsid w:val="000A3DF2"/>
    <w:rsid w:val="000A4FF2"/>
    <w:rsid w:val="000A6059"/>
    <w:rsid w:val="000A639D"/>
    <w:rsid w:val="000B0184"/>
    <w:rsid w:val="000B05E9"/>
    <w:rsid w:val="000B0E5A"/>
    <w:rsid w:val="000B335B"/>
    <w:rsid w:val="000B41F6"/>
    <w:rsid w:val="000B441B"/>
    <w:rsid w:val="000B5F5E"/>
    <w:rsid w:val="000B777C"/>
    <w:rsid w:val="000B77AC"/>
    <w:rsid w:val="000B7BF6"/>
    <w:rsid w:val="000B7C5B"/>
    <w:rsid w:val="000C1010"/>
    <w:rsid w:val="000C1A49"/>
    <w:rsid w:val="000C352A"/>
    <w:rsid w:val="000C3DFF"/>
    <w:rsid w:val="000C72DA"/>
    <w:rsid w:val="000C789A"/>
    <w:rsid w:val="000C7EEC"/>
    <w:rsid w:val="000D0ED7"/>
    <w:rsid w:val="000D18D9"/>
    <w:rsid w:val="000D1A67"/>
    <w:rsid w:val="000D1F23"/>
    <w:rsid w:val="000D5703"/>
    <w:rsid w:val="000D5FAB"/>
    <w:rsid w:val="000D6519"/>
    <w:rsid w:val="000D6B62"/>
    <w:rsid w:val="000D6F5E"/>
    <w:rsid w:val="000D755B"/>
    <w:rsid w:val="000E0AA2"/>
    <w:rsid w:val="000E0E1B"/>
    <w:rsid w:val="000E19F7"/>
    <w:rsid w:val="000E2D36"/>
    <w:rsid w:val="000E3682"/>
    <w:rsid w:val="000E3C95"/>
    <w:rsid w:val="000E4670"/>
    <w:rsid w:val="000E530F"/>
    <w:rsid w:val="000E6889"/>
    <w:rsid w:val="000E6F6F"/>
    <w:rsid w:val="000E6F82"/>
    <w:rsid w:val="000E7804"/>
    <w:rsid w:val="000E7BBF"/>
    <w:rsid w:val="000F05B8"/>
    <w:rsid w:val="000F1B4E"/>
    <w:rsid w:val="000F3348"/>
    <w:rsid w:val="000F3ECB"/>
    <w:rsid w:val="000F4217"/>
    <w:rsid w:val="000F4344"/>
    <w:rsid w:val="000F43E3"/>
    <w:rsid w:val="000F5675"/>
    <w:rsid w:val="000F6048"/>
    <w:rsid w:val="000F66D1"/>
    <w:rsid w:val="000F6DA5"/>
    <w:rsid w:val="0010041D"/>
    <w:rsid w:val="00100944"/>
    <w:rsid w:val="00101A87"/>
    <w:rsid w:val="00102CD2"/>
    <w:rsid w:val="001031EA"/>
    <w:rsid w:val="0010373D"/>
    <w:rsid w:val="001045D3"/>
    <w:rsid w:val="00104BA6"/>
    <w:rsid w:val="00104BF1"/>
    <w:rsid w:val="00104F47"/>
    <w:rsid w:val="00105BF0"/>
    <w:rsid w:val="00105EE0"/>
    <w:rsid w:val="001062AD"/>
    <w:rsid w:val="0010727D"/>
    <w:rsid w:val="00107596"/>
    <w:rsid w:val="00110E16"/>
    <w:rsid w:val="001123BC"/>
    <w:rsid w:val="00112A17"/>
    <w:rsid w:val="00112CB4"/>
    <w:rsid w:val="00113A9A"/>
    <w:rsid w:val="001143F7"/>
    <w:rsid w:val="00114AC4"/>
    <w:rsid w:val="00114CDD"/>
    <w:rsid w:val="001153FE"/>
    <w:rsid w:val="001169A1"/>
    <w:rsid w:val="00116C1D"/>
    <w:rsid w:val="0011766E"/>
    <w:rsid w:val="0012002C"/>
    <w:rsid w:val="0012006C"/>
    <w:rsid w:val="00121EF5"/>
    <w:rsid w:val="00124F02"/>
    <w:rsid w:val="00125F46"/>
    <w:rsid w:val="0012671A"/>
    <w:rsid w:val="00126AC9"/>
    <w:rsid w:val="00127487"/>
    <w:rsid w:val="00127F96"/>
    <w:rsid w:val="00131F4A"/>
    <w:rsid w:val="0013405E"/>
    <w:rsid w:val="00134289"/>
    <w:rsid w:val="00135405"/>
    <w:rsid w:val="00135B5E"/>
    <w:rsid w:val="00135C93"/>
    <w:rsid w:val="0013621E"/>
    <w:rsid w:val="00136881"/>
    <w:rsid w:val="00137084"/>
    <w:rsid w:val="00142389"/>
    <w:rsid w:val="001438D6"/>
    <w:rsid w:val="00143C99"/>
    <w:rsid w:val="001505FA"/>
    <w:rsid w:val="0015380B"/>
    <w:rsid w:val="0015500A"/>
    <w:rsid w:val="00156F89"/>
    <w:rsid w:val="00157626"/>
    <w:rsid w:val="0015772F"/>
    <w:rsid w:val="00161417"/>
    <w:rsid w:val="0016281F"/>
    <w:rsid w:val="00162C69"/>
    <w:rsid w:val="00163781"/>
    <w:rsid w:val="00163BCB"/>
    <w:rsid w:val="00164070"/>
    <w:rsid w:val="00164349"/>
    <w:rsid w:val="00165292"/>
    <w:rsid w:val="00166012"/>
    <w:rsid w:val="001716B5"/>
    <w:rsid w:val="00172683"/>
    <w:rsid w:val="00173598"/>
    <w:rsid w:val="00173823"/>
    <w:rsid w:val="0017390B"/>
    <w:rsid w:val="00174766"/>
    <w:rsid w:val="00174BF8"/>
    <w:rsid w:val="00175178"/>
    <w:rsid w:val="00176D40"/>
    <w:rsid w:val="0017728A"/>
    <w:rsid w:val="001775F3"/>
    <w:rsid w:val="00181B81"/>
    <w:rsid w:val="001827C2"/>
    <w:rsid w:val="00182AC3"/>
    <w:rsid w:val="0018310E"/>
    <w:rsid w:val="00183E7B"/>
    <w:rsid w:val="001841B8"/>
    <w:rsid w:val="0018542E"/>
    <w:rsid w:val="001857A2"/>
    <w:rsid w:val="001873F7"/>
    <w:rsid w:val="001908EF"/>
    <w:rsid w:val="00191873"/>
    <w:rsid w:val="0019239E"/>
    <w:rsid w:val="00192720"/>
    <w:rsid w:val="001932C1"/>
    <w:rsid w:val="00193760"/>
    <w:rsid w:val="001940E1"/>
    <w:rsid w:val="00194480"/>
    <w:rsid w:val="00195EC8"/>
    <w:rsid w:val="001962C4"/>
    <w:rsid w:val="00197F2D"/>
    <w:rsid w:val="001A1455"/>
    <w:rsid w:val="001A45F1"/>
    <w:rsid w:val="001A4B4B"/>
    <w:rsid w:val="001A536A"/>
    <w:rsid w:val="001A61C4"/>
    <w:rsid w:val="001A6A08"/>
    <w:rsid w:val="001A7F59"/>
    <w:rsid w:val="001B1611"/>
    <w:rsid w:val="001B17A1"/>
    <w:rsid w:val="001B1B45"/>
    <w:rsid w:val="001B27DA"/>
    <w:rsid w:val="001B362A"/>
    <w:rsid w:val="001B44C6"/>
    <w:rsid w:val="001B4B96"/>
    <w:rsid w:val="001B4D6B"/>
    <w:rsid w:val="001B4E91"/>
    <w:rsid w:val="001B78AB"/>
    <w:rsid w:val="001C0F1D"/>
    <w:rsid w:val="001C12D2"/>
    <w:rsid w:val="001C1C69"/>
    <w:rsid w:val="001C1E7F"/>
    <w:rsid w:val="001C21E8"/>
    <w:rsid w:val="001C285D"/>
    <w:rsid w:val="001C355F"/>
    <w:rsid w:val="001C3F6A"/>
    <w:rsid w:val="001C4754"/>
    <w:rsid w:val="001C5EC0"/>
    <w:rsid w:val="001C67BA"/>
    <w:rsid w:val="001C75D2"/>
    <w:rsid w:val="001C79C9"/>
    <w:rsid w:val="001C7BDB"/>
    <w:rsid w:val="001C7EAD"/>
    <w:rsid w:val="001D211D"/>
    <w:rsid w:val="001D5105"/>
    <w:rsid w:val="001D55FB"/>
    <w:rsid w:val="001D623B"/>
    <w:rsid w:val="001D687B"/>
    <w:rsid w:val="001D6C46"/>
    <w:rsid w:val="001E0776"/>
    <w:rsid w:val="001E0FFF"/>
    <w:rsid w:val="001E11F5"/>
    <w:rsid w:val="001E1573"/>
    <w:rsid w:val="001E1BCA"/>
    <w:rsid w:val="001E326F"/>
    <w:rsid w:val="001E33CA"/>
    <w:rsid w:val="001E3C14"/>
    <w:rsid w:val="001E3CCE"/>
    <w:rsid w:val="001E4B92"/>
    <w:rsid w:val="001E5B77"/>
    <w:rsid w:val="001E679B"/>
    <w:rsid w:val="001E6A00"/>
    <w:rsid w:val="001E7B6A"/>
    <w:rsid w:val="001F0C6F"/>
    <w:rsid w:val="001F165D"/>
    <w:rsid w:val="001F1B1A"/>
    <w:rsid w:val="001F251D"/>
    <w:rsid w:val="001F27D0"/>
    <w:rsid w:val="001F44FD"/>
    <w:rsid w:val="001F4555"/>
    <w:rsid w:val="001F4AF6"/>
    <w:rsid w:val="001F59DA"/>
    <w:rsid w:val="001F5B9B"/>
    <w:rsid w:val="001F5CA5"/>
    <w:rsid w:val="001F5EC7"/>
    <w:rsid w:val="001F71A5"/>
    <w:rsid w:val="001F758B"/>
    <w:rsid w:val="0020014D"/>
    <w:rsid w:val="00200E5B"/>
    <w:rsid w:val="00201A84"/>
    <w:rsid w:val="00202C57"/>
    <w:rsid w:val="002031ED"/>
    <w:rsid w:val="00204B1B"/>
    <w:rsid w:val="002053E6"/>
    <w:rsid w:val="002102F9"/>
    <w:rsid w:val="00210453"/>
    <w:rsid w:val="00211B42"/>
    <w:rsid w:val="00213054"/>
    <w:rsid w:val="00213587"/>
    <w:rsid w:val="00213A11"/>
    <w:rsid w:val="002143DD"/>
    <w:rsid w:val="002146F5"/>
    <w:rsid w:val="00214DAB"/>
    <w:rsid w:val="0021500A"/>
    <w:rsid w:val="0021520C"/>
    <w:rsid w:val="00216C46"/>
    <w:rsid w:val="002214DF"/>
    <w:rsid w:val="00221E24"/>
    <w:rsid w:val="0022284A"/>
    <w:rsid w:val="0022297A"/>
    <w:rsid w:val="00222F5E"/>
    <w:rsid w:val="00223093"/>
    <w:rsid w:val="002240D7"/>
    <w:rsid w:val="002247D7"/>
    <w:rsid w:val="002248A1"/>
    <w:rsid w:val="00225057"/>
    <w:rsid w:val="002251D3"/>
    <w:rsid w:val="00225BE5"/>
    <w:rsid w:val="00227C78"/>
    <w:rsid w:val="0023049B"/>
    <w:rsid w:val="00230B7E"/>
    <w:rsid w:val="00230E8F"/>
    <w:rsid w:val="00233366"/>
    <w:rsid w:val="002340F2"/>
    <w:rsid w:val="00234299"/>
    <w:rsid w:val="002344E6"/>
    <w:rsid w:val="002354B3"/>
    <w:rsid w:val="00236B99"/>
    <w:rsid w:val="00236FB9"/>
    <w:rsid w:val="00237216"/>
    <w:rsid w:val="0024303F"/>
    <w:rsid w:val="002439CA"/>
    <w:rsid w:val="00244146"/>
    <w:rsid w:val="002459A2"/>
    <w:rsid w:val="002459FB"/>
    <w:rsid w:val="002469A8"/>
    <w:rsid w:val="00247B91"/>
    <w:rsid w:val="002503F8"/>
    <w:rsid w:val="00251B6F"/>
    <w:rsid w:val="00253148"/>
    <w:rsid w:val="00253FDE"/>
    <w:rsid w:val="002544A3"/>
    <w:rsid w:val="0025492A"/>
    <w:rsid w:val="002561E9"/>
    <w:rsid w:val="00256CFE"/>
    <w:rsid w:val="00257299"/>
    <w:rsid w:val="0025731A"/>
    <w:rsid w:val="002575B8"/>
    <w:rsid w:val="00257E73"/>
    <w:rsid w:val="00260D65"/>
    <w:rsid w:val="00262C6F"/>
    <w:rsid w:val="002636DB"/>
    <w:rsid w:val="002641C3"/>
    <w:rsid w:val="00264259"/>
    <w:rsid w:val="002654DC"/>
    <w:rsid w:val="002655DF"/>
    <w:rsid w:val="00265893"/>
    <w:rsid w:val="002658E5"/>
    <w:rsid w:val="0026792E"/>
    <w:rsid w:val="002719BE"/>
    <w:rsid w:val="00271DCE"/>
    <w:rsid w:val="00272CA1"/>
    <w:rsid w:val="00274DFD"/>
    <w:rsid w:val="00276734"/>
    <w:rsid w:val="0027693A"/>
    <w:rsid w:val="00277885"/>
    <w:rsid w:val="00280922"/>
    <w:rsid w:val="0028268C"/>
    <w:rsid w:val="002854D9"/>
    <w:rsid w:val="00285772"/>
    <w:rsid w:val="00286C1A"/>
    <w:rsid w:val="002877B3"/>
    <w:rsid w:val="00294CF1"/>
    <w:rsid w:val="0029529E"/>
    <w:rsid w:val="00295EE5"/>
    <w:rsid w:val="002960E4"/>
    <w:rsid w:val="00296A15"/>
    <w:rsid w:val="00296D0B"/>
    <w:rsid w:val="002A1611"/>
    <w:rsid w:val="002A1953"/>
    <w:rsid w:val="002A3C1F"/>
    <w:rsid w:val="002A50EF"/>
    <w:rsid w:val="002A5BFC"/>
    <w:rsid w:val="002A5EA5"/>
    <w:rsid w:val="002A70BB"/>
    <w:rsid w:val="002A7F83"/>
    <w:rsid w:val="002B2981"/>
    <w:rsid w:val="002B2A67"/>
    <w:rsid w:val="002B2D8D"/>
    <w:rsid w:val="002B31BB"/>
    <w:rsid w:val="002B40B1"/>
    <w:rsid w:val="002B4A69"/>
    <w:rsid w:val="002B5A0E"/>
    <w:rsid w:val="002B5CF4"/>
    <w:rsid w:val="002B5F9B"/>
    <w:rsid w:val="002B6502"/>
    <w:rsid w:val="002B76D3"/>
    <w:rsid w:val="002C006D"/>
    <w:rsid w:val="002C0539"/>
    <w:rsid w:val="002C0646"/>
    <w:rsid w:val="002C2A90"/>
    <w:rsid w:val="002C2D0C"/>
    <w:rsid w:val="002C36EB"/>
    <w:rsid w:val="002C404B"/>
    <w:rsid w:val="002C410E"/>
    <w:rsid w:val="002C4CDC"/>
    <w:rsid w:val="002C5A60"/>
    <w:rsid w:val="002C5AFE"/>
    <w:rsid w:val="002C6FE1"/>
    <w:rsid w:val="002C705A"/>
    <w:rsid w:val="002C77FF"/>
    <w:rsid w:val="002C78B0"/>
    <w:rsid w:val="002C7C3F"/>
    <w:rsid w:val="002D024D"/>
    <w:rsid w:val="002D0EC8"/>
    <w:rsid w:val="002D2434"/>
    <w:rsid w:val="002D287D"/>
    <w:rsid w:val="002D2C23"/>
    <w:rsid w:val="002D304D"/>
    <w:rsid w:val="002D32EF"/>
    <w:rsid w:val="002D3F0D"/>
    <w:rsid w:val="002D4771"/>
    <w:rsid w:val="002D48AD"/>
    <w:rsid w:val="002D6104"/>
    <w:rsid w:val="002D64C2"/>
    <w:rsid w:val="002D663D"/>
    <w:rsid w:val="002D67E1"/>
    <w:rsid w:val="002D78A8"/>
    <w:rsid w:val="002D798D"/>
    <w:rsid w:val="002E003D"/>
    <w:rsid w:val="002E0362"/>
    <w:rsid w:val="002E0EBC"/>
    <w:rsid w:val="002E1802"/>
    <w:rsid w:val="002E1C85"/>
    <w:rsid w:val="002E1DE0"/>
    <w:rsid w:val="002E21B3"/>
    <w:rsid w:val="002E59DA"/>
    <w:rsid w:val="002E6CE1"/>
    <w:rsid w:val="002E6EB4"/>
    <w:rsid w:val="002E7F6C"/>
    <w:rsid w:val="002F032F"/>
    <w:rsid w:val="002F0A11"/>
    <w:rsid w:val="002F13AF"/>
    <w:rsid w:val="002F3691"/>
    <w:rsid w:val="002F6717"/>
    <w:rsid w:val="002F7686"/>
    <w:rsid w:val="00300189"/>
    <w:rsid w:val="00300A8D"/>
    <w:rsid w:val="00301639"/>
    <w:rsid w:val="0030281A"/>
    <w:rsid w:val="003033B5"/>
    <w:rsid w:val="00303FEE"/>
    <w:rsid w:val="00305ACE"/>
    <w:rsid w:val="00305BC0"/>
    <w:rsid w:val="003106D5"/>
    <w:rsid w:val="00310FA5"/>
    <w:rsid w:val="00310FEB"/>
    <w:rsid w:val="00311AB1"/>
    <w:rsid w:val="003130EB"/>
    <w:rsid w:val="00313B37"/>
    <w:rsid w:val="00313D81"/>
    <w:rsid w:val="0031419A"/>
    <w:rsid w:val="00314CA3"/>
    <w:rsid w:val="00314D71"/>
    <w:rsid w:val="003164CD"/>
    <w:rsid w:val="00320D11"/>
    <w:rsid w:val="00321B65"/>
    <w:rsid w:val="00327BE7"/>
    <w:rsid w:val="00333607"/>
    <w:rsid w:val="00333674"/>
    <w:rsid w:val="00334A92"/>
    <w:rsid w:val="0033596B"/>
    <w:rsid w:val="0033601E"/>
    <w:rsid w:val="00337854"/>
    <w:rsid w:val="00340025"/>
    <w:rsid w:val="003400BC"/>
    <w:rsid w:val="00340461"/>
    <w:rsid w:val="00340E03"/>
    <w:rsid w:val="00341361"/>
    <w:rsid w:val="00342A11"/>
    <w:rsid w:val="00343150"/>
    <w:rsid w:val="003438A5"/>
    <w:rsid w:val="00343E44"/>
    <w:rsid w:val="00343FF3"/>
    <w:rsid w:val="00344E7E"/>
    <w:rsid w:val="003453CD"/>
    <w:rsid w:val="00346380"/>
    <w:rsid w:val="00346C03"/>
    <w:rsid w:val="00346FE9"/>
    <w:rsid w:val="0034745C"/>
    <w:rsid w:val="003479CE"/>
    <w:rsid w:val="00347F66"/>
    <w:rsid w:val="0035023D"/>
    <w:rsid w:val="00350CEE"/>
    <w:rsid w:val="0035203F"/>
    <w:rsid w:val="003535B6"/>
    <w:rsid w:val="00353724"/>
    <w:rsid w:val="00354869"/>
    <w:rsid w:val="00355E1C"/>
    <w:rsid w:val="00355EFF"/>
    <w:rsid w:val="00355FB3"/>
    <w:rsid w:val="00357DA7"/>
    <w:rsid w:val="0036246E"/>
    <w:rsid w:val="00364568"/>
    <w:rsid w:val="00366911"/>
    <w:rsid w:val="003669C6"/>
    <w:rsid w:val="00370214"/>
    <w:rsid w:val="003704D0"/>
    <w:rsid w:val="00370546"/>
    <w:rsid w:val="00372A10"/>
    <w:rsid w:val="00372ACB"/>
    <w:rsid w:val="003732CE"/>
    <w:rsid w:val="003733AE"/>
    <w:rsid w:val="003738D1"/>
    <w:rsid w:val="00373B7D"/>
    <w:rsid w:val="003747E6"/>
    <w:rsid w:val="00375178"/>
    <w:rsid w:val="00375CFE"/>
    <w:rsid w:val="00376175"/>
    <w:rsid w:val="00376375"/>
    <w:rsid w:val="00376501"/>
    <w:rsid w:val="00376C39"/>
    <w:rsid w:val="00377A5B"/>
    <w:rsid w:val="0038045A"/>
    <w:rsid w:val="00380F51"/>
    <w:rsid w:val="00381136"/>
    <w:rsid w:val="00382226"/>
    <w:rsid w:val="0038397B"/>
    <w:rsid w:val="00383E17"/>
    <w:rsid w:val="00383F38"/>
    <w:rsid w:val="0038486A"/>
    <w:rsid w:val="00385200"/>
    <w:rsid w:val="00385573"/>
    <w:rsid w:val="00386616"/>
    <w:rsid w:val="00386F8E"/>
    <w:rsid w:val="00386FDD"/>
    <w:rsid w:val="00387D16"/>
    <w:rsid w:val="00387ED2"/>
    <w:rsid w:val="0039089B"/>
    <w:rsid w:val="0039160F"/>
    <w:rsid w:val="00391E65"/>
    <w:rsid w:val="003947CA"/>
    <w:rsid w:val="00395683"/>
    <w:rsid w:val="0039632D"/>
    <w:rsid w:val="00396E38"/>
    <w:rsid w:val="0039756B"/>
    <w:rsid w:val="003A0F5E"/>
    <w:rsid w:val="003A13B9"/>
    <w:rsid w:val="003A1D0E"/>
    <w:rsid w:val="003A32B9"/>
    <w:rsid w:val="003A3AA2"/>
    <w:rsid w:val="003A480D"/>
    <w:rsid w:val="003A7202"/>
    <w:rsid w:val="003B021C"/>
    <w:rsid w:val="003B2C54"/>
    <w:rsid w:val="003B30D4"/>
    <w:rsid w:val="003B3B4B"/>
    <w:rsid w:val="003B5D5A"/>
    <w:rsid w:val="003B62CB"/>
    <w:rsid w:val="003B7796"/>
    <w:rsid w:val="003C030E"/>
    <w:rsid w:val="003C046D"/>
    <w:rsid w:val="003C0B9D"/>
    <w:rsid w:val="003C25DF"/>
    <w:rsid w:val="003C282D"/>
    <w:rsid w:val="003C2CA8"/>
    <w:rsid w:val="003C2D15"/>
    <w:rsid w:val="003C39A1"/>
    <w:rsid w:val="003C400D"/>
    <w:rsid w:val="003C4D51"/>
    <w:rsid w:val="003C4DEC"/>
    <w:rsid w:val="003C68C8"/>
    <w:rsid w:val="003C6B3C"/>
    <w:rsid w:val="003C6D3C"/>
    <w:rsid w:val="003C701B"/>
    <w:rsid w:val="003C745C"/>
    <w:rsid w:val="003C7F26"/>
    <w:rsid w:val="003D1351"/>
    <w:rsid w:val="003D2B22"/>
    <w:rsid w:val="003D57E2"/>
    <w:rsid w:val="003D5E90"/>
    <w:rsid w:val="003D5F53"/>
    <w:rsid w:val="003D5FFD"/>
    <w:rsid w:val="003D606D"/>
    <w:rsid w:val="003D6293"/>
    <w:rsid w:val="003D63F4"/>
    <w:rsid w:val="003D6B05"/>
    <w:rsid w:val="003D6BB7"/>
    <w:rsid w:val="003E05A9"/>
    <w:rsid w:val="003E0C8B"/>
    <w:rsid w:val="003E0D76"/>
    <w:rsid w:val="003E0E6E"/>
    <w:rsid w:val="003E485C"/>
    <w:rsid w:val="003E5500"/>
    <w:rsid w:val="003E5CCC"/>
    <w:rsid w:val="003E5CD2"/>
    <w:rsid w:val="003E5DE4"/>
    <w:rsid w:val="003E65CA"/>
    <w:rsid w:val="003E69A8"/>
    <w:rsid w:val="003E76FD"/>
    <w:rsid w:val="003F0D8C"/>
    <w:rsid w:val="003F10D8"/>
    <w:rsid w:val="003F1678"/>
    <w:rsid w:val="003F2BEF"/>
    <w:rsid w:val="003F4CD2"/>
    <w:rsid w:val="003F5452"/>
    <w:rsid w:val="003F5FE8"/>
    <w:rsid w:val="003F6665"/>
    <w:rsid w:val="003F7475"/>
    <w:rsid w:val="0040065B"/>
    <w:rsid w:val="00400D71"/>
    <w:rsid w:val="00400E63"/>
    <w:rsid w:val="00401CDD"/>
    <w:rsid w:val="0040219E"/>
    <w:rsid w:val="004049F6"/>
    <w:rsid w:val="00405500"/>
    <w:rsid w:val="0040557F"/>
    <w:rsid w:val="004062FA"/>
    <w:rsid w:val="00407B4D"/>
    <w:rsid w:val="00410F41"/>
    <w:rsid w:val="004112EB"/>
    <w:rsid w:val="00413137"/>
    <w:rsid w:val="00413867"/>
    <w:rsid w:val="00413C0F"/>
    <w:rsid w:val="00414B50"/>
    <w:rsid w:val="00414DB2"/>
    <w:rsid w:val="00415AAC"/>
    <w:rsid w:val="00415B70"/>
    <w:rsid w:val="00415F35"/>
    <w:rsid w:val="00416B04"/>
    <w:rsid w:val="004172CE"/>
    <w:rsid w:val="004206B3"/>
    <w:rsid w:val="00421B25"/>
    <w:rsid w:val="00422832"/>
    <w:rsid w:val="00423183"/>
    <w:rsid w:val="004237C0"/>
    <w:rsid w:val="004242A3"/>
    <w:rsid w:val="00424805"/>
    <w:rsid w:val="00424C02"/>
    <w:rsid w:val="00426C88"/>
    <w:rsid w:val="004303DD"/>
    <w:rsid w:val="004305FB"/>
    <w:rsid w:val="00430958"/>
    <w:rsid w:val="004316AA"/>
    <w:rsid w:val="00432EBE"/>
    <w:rsid w:val="00432FD5"/>
    <w:rsid w:val="004331FD"/>
    <w:rsid w:val="0043354E"/>
    <w:rsid w:val="00433C33"/>
    <w:rsid w:val="00434B1B"/>
    <w:rsid w:val="00434C66"/>
    <w:rsid w:val="00435429"/>
    <w:rsid w:val="0043550B"/>
    <w:rsid w:val="004370FC"/>
    <w:rsid w:val="00437C77"/>
    <w:rsid w:val="00437C9C"/>
    <w:rsid w:val="004414C1"/>
    <w:rsid w:val="00441E08"/>
    <w:rsid w:val="00442C32"/>
    <w:rsid w:val="00443483"/>
    <w:rsid w:val="00444826"/>
    <w:rsid w:val="0044619F"/>
    <w:rsid w:val="00450795"/>
    <w:rsid w:val="00451FF3"/>
    <w:rsid w:val="004520E4"/>
    <w:rsid w:val="00452354"/>
    <w:rsid w:val="004532BB"/>
    <w:rsid w:val="00453845"/>
    <w:rsid w:val="00453DC6"/>
    <w:rsid w:val="00454ADB"/>
    <w:rsid w:val="004557AF"/>
    <w:rsid w:val="00455898"/>
    <w:rsid w:val="00455F81"/>
    <w:rsid w:val="00457434"/>
    <w:rsid w:val="0045749B"/>
    <w:rsid w:val="00460E40"/>
    <w:rsid w:val="00461747"/>
    <w:rsid w:val="00461837"/>
    <w:rsid w:val="004638C2"/>
    <w:rsid w:val="00464920"/>
    <w:rsid w:val="004745DB"/>
    <w:rsid w:val="004746FA"/>
    <w:rsid w:val="00475068"/>
    <w:rsid w:val="004751D4"/>
    <w:rsid w:val="00476BC0"/>
    <w:rsid w:val="004774B5"/>
    <w:rsid w:val="0048034F"/>
    <w:rsid w:val="00480D32"/>
    <w:rsid w:val="00483380"/>
    <w:rsid w:val="004834B9"/>
    <w:rsid w:val="0048390A"/>
    <w:rsid w:val="00483AA2"/>
    <w:rsid w:val="00485A54"/>
    <w:rsid w:val="004868C6"/>
    <w:rsid w:val="0048744A"/>
    <w:rsid w:val="004875F7"/>
    <w:rsid w:val="0048776B"/>
    <w:rsid w:val="0049024C"/>
    <w:rsid w:val="0049045F"/>
    <w:rsid w:val="004916FE"/>
    <w:rsid w:val="00493CD5"/>
    <w:rsid w:val="00495D66"/>
    <w:rsid w:val="00496C44"/>
    <w:rsid w:val="0049730C"/>
    <w:rsid w:val="0049773B"/>
    <w:rsid w:val="004A073F"/>
    <w:rsid w:val="004A148C"/>
    <w:rsid w:val="004A26F4"/>
    <w:rsid w:val="004A552D"/>
    <w:rsid w:val="004A56C1"/>
    <w:rsid w:val="004A63DA"/>
    <w:rsid w:val="004A6F2F"/>
    <w:rsid w:val="004A7DBF"/>
    <w:rsid w:val="004B01DA"/>
    <w:rsid w:val="004B0850"/>
    <w:rsid w:val="004B0F27"/>
    <w:rsid w:val="004B2193"/>
    <w:rsid w:val="004B27F3"/>
    <w:rsid w:val="004B2B89"/>
    <w:rsid w:val="004B2C93"/>
    <w:rsid w:val="004B335E"/>
    <w:rsid w:val="004B40C1"/>
    <w:rsid w:val="004B4623"/>
    <w:rsid w:val="004B51D5"/>
    <w:rsid w:val="004B5C7D"/>
    <w:rsid w:val="004C0295"/>
    <w:rsid w:val="004C06C5"/>
    <w:rsid w:val="004C0DA6"/>
    <w:rsid w:val="004C2E72"/>
    <w:rsid w:val="004C3767"/>
    <w:rsid w:val="004C4186"/>
    <w:rsid w:val="004C57EC"/>
    <w:rsid w:val="004C5BBA"/>
    <w:rsid w:val="004C5E33"/>
    <w:rsid w:val="004D039F"/>
    <w:rsid w:val="004D0694"/>
    <w:rsid w:val="004D07E1"/>
    <w:rsid w:val="004D0F67"/>
    <w:rsid w:val="004D1B8C"/>
    <w:rsid w:val="004D25CE"/>
    <w:rsid w:val="004D2D32"/>
    <w:rsid w:val="004D3097"/>
    <w:rsid w:val="004D43C9"/>
    <w:rsid w:val="004D48AB"/>
    <w:rsid w:val="004D547F"/>
    <w:rsid w:val="004D60C5"/>
    <w:rsid w:val="004D643F"/>
    <w:rsid w:val="004D6A48"/>
    <w:rsid w:val="004D6E76"/>
    <w:rsid w:val="004D6F97"/>
    <w:rsid w:val="004E0AF1"/>
    <w:rsid w:val="004E24F0"/>
    <w:rsid w:val="004E4C01"/>
    <w:rsid w:val="004E4E77"/>
    <w:rsid w:val="004E5603"/>
    <w:rsid w:val="004E797A"/>
    <w:rsid w:val="004F0182"/>
    <w:rsid w:val="004F0ADD"/>
    <w:rsid w:val="004F0EB8"/>
    <w:rsid w:val="004F151F"/>
    <w:rsid w:val="004F42E4"/>
    <w:rsid w:val="004F636F"/>
    <w:rsid w:val="004F6688"/>
    <w:rsid w:val="004F6F26"/>
    <w:rsid w:val="005001DE"/>
    <w:rsid w:val="00500380"/>
    <w:rsid w:val="00500EB8"/>
    <w:rsid w:val="0050141E"/>
    <w:rsid w:val="00502604"/>
    <w:rsid w:val="00502A8B"/>
    <w:rsid w:val="00502DD4"/>
    <w:rsid w:val="00503F8A"/>
    <w:rsid w:val="0050439A"/>
    <w:rsid w:val="00506BA4"/>
    <w:rsid w:val="00507BFB"/>
    <w:rsid w:val="0051089D"/>
    <w:rsid w:val="005109C1"/>
    <w:rsid w:val="00510B6D"/>
    <w:rsid w:val="00510E26"/>
    <w:rsid w:val="00512E32"/>
    <w:rsid w:val="005133DD"/>
    <w:rsid w:val="00513AB2"/>
    <w:rsid w:val="005141FB"/>
    <w:rsid w:val="005169CB"/>
    <w:rsid w:val="00520096"/>
    <w:rsid w:val="00520883"/>
    <w:rsid w:val="00520B5F"/>
    <w:rsid w:val="00520DA9"/>
    <w:rsid w:val="00522687"/>
    <w:rsid w:val="00522BCE"/>
    <w:rsid w:val="00522DCC"/>
    <w:rsid w:val="005231D0"/>
    <w:rsid w:val="00523914"/>
    <w:rsid w:val="00526497"/>
    <w:rsid w:val="00530ED3"/>
    <w:rsid w:val="005319DD"/>
    <w:rsid w:val="005325DB"/>
    <w:rsid w:val="0053283E"/>
    <w:rsid w:val="005349BF"/>
    <w:rsid w:val="005350C6"/>
    <w:rsid w:val="005352EA"/>
    <w:rsid w:val="005360EC"/>
    <w:rsid w:val="005370A5"/>
    <w:rsid w:val="0053710E"/>
    <w:rsid w:val="005400B1"/>
    <w:rsid w:val="0054051F"/>
    <w:rsid w:val="00540564"/>
    <w:rsid w:val="00540F8F"/>
    <w:rsid w:val="00541DFE"/>
    <w:rsid w:val="0054219A"/>
    <w:rsid w:val="0054289A"/>
    <w:rsid w:val="00542D0C"/>
    <w:rsid w:val="00542E34"/>
    <w:rsid w:val="005435E7"/>
    <w:rsid w:val="00544431"/>
    <w:rsid w:val="00544938"/>
    <w:rsid w:val="00544D85"/>
    <w:rsid w:val="0054695D"/>
    <w:rsid w:val="00550B8A"/>
    <w:rsid w:val="00550F37"/>
    <w:rsid w:val="00551396"/>
    <w:rsid w:val="00553362"/>
    <w:rsid w:val="0055426B"/>
    <w:rsid w:val="00554E08"/>
    <w:rsid w:val="00555B88"/>
    <w:rsid w:val="00555ED4"/>
    <w:rsid w:val="005570C2"/>
    <w:rsid w:val="0056036E"/>
    <w:rsid w:val="005608BB"/>
    <w:rsid w:val="00561AB1"/>
    <w:rsid w:val="00562B01"/>
    <w:rsid w:val="00563CDD"/>
    <w:rsid w:val="00563EB5"/>
    <w:rsid w:val="005652AB"/>
    <w:rsid w:val="00565A91"/>
    <w:rsid w:val="00567AC6"/>
    <w:rsid w:val="0057013C"/>
    <w:rsid w:val="00570148"/>
    <w:rsid w:val="00570564"/>
    <w:rsid w:val="0057067E"/>
    <w:rsid w:val="005718E9"/>
    <w:rsid w:val="00572D83"/>
    <w:rsid w:val="00572FA5"/>
    <w:rsid w:val="00574786"/>
    <w:rsid w:val="00574918"/>
    <w:rsid w:val="0057608D"/>
    <w:rsid w:val="00576573"/>
    <w:rsid w:val="005768D9"/>
    <w:rsid w:val="00576E78"/>
    <w:rsid w:val="00577622"/>
    <w:rsid w:val="00577DAA"/>
    <w:rsid w:val="005808AC"/>
    <w:rsid w:val="00580A74"/>
    <w:rsid w:val="00580F06"/>
    <w:rsid w:val="00582966"/>
    <w:rsid w:val="00583152"/>
    <w:rsid w:val="00584CA0"/>
    <w:rsid w:val="005900A2"/>
    <w:rsid w:val="00590508"/>
    <w:rsid w:val="00592797"/>
    <w:rsid w:val="005955F6"/>
    <w:rsid w:val="00595622"/>
    <w:rsid w:val="0059576B"/>
    <w:rsid w:val="00596361"/>
    <w:rsid w:val="00596B8E"/>
    <w:rsid w:val="0059716F"/>
    <w:rsid w:val="00597A59"/>
    <w:rsid w:val="00597B47"/>
    <w:rsid w:val="00597EEC"/>
    <w:rsid w:val="005A224E"/>
    <w:rsid w:val="005A35D6"/>
    <w:rsid w:val="005A3B67"/>
    <w:rsid w:val="005A3C16"/>
    <w:rsid w:val="005A4D4B"/>
    <w:rsid w:val="005A5A37"/>
    <w:rsid w:val="005A6690"/>
    <w:rsid w:val="005A76C3"/>
    <w:rsid w:val="005B1528"/>
    <w:rsid w:val="005B1AB3"/>
    <w:rsid w:val="005B2D92"/>
    <w:rsid w:val="005B3817"/>
    <w:rsid w:val="005B44EF"/>
    <w:rsid w:val="005B4E85"/>
    <w:rsid w:val="005B5A0C"/>
    <w:rsid w:val="005B607B"/>
    <w:rsid w:val="005B61F6"/>
    <w:rsid w:val="005B6949"/>
    <w:rsid w:val="005B6A04"/>
    <w:rsid w:val="005B7560"/>
    <w:rsid w:val="005C0919"/>
    <w:rsid w:val="005C19EB"/>
    <w:rsid w:val="005C2836"/>
    <w:rsid w:val="005C3C4A"/>
    <w:rsid w:val="005C5C1F"/>
    <w:rsid w:val="005C6C13"/>
    <w:rsid w:val="005C751A"/>
    <w:rsid w:val="005C7617"/>
    <w:rsid w:val="005C7BAD"/>
    <w:rsid w:val="005D0129"/>
    <w:rsid w:val="005D1252"/>
    <w:rsid w:val="005D18B5"/>
    <w:rsid w:val="005D1BC3"/>
    <w:rsid w:val="005D2883"/>
    <w:rsid w:val="005D3409"/>
    <w:rsid w:val="005D3FD1"/>
    <w:rsid w:val="005D440B"/>
    <w:rsid w:val="005D4A9D"/>
    <w:rsid w:val="005D63A7"/>
    <w:rsid w:val="005D64E9"/>
    <w:rsid w:val="005D71BB"/>
    <w:rsid w:val="005D74EB"/>
    <w:rsid w:val="005E07ED"/>
    <w:rsid w:val="005E09CA"/>
    <w:rsid w:val="005E20DB"/>
    <w:rsid w:val="005E32EC"/>
    <w:rsid w:val="005E4689"/>
    <w:rsid w:val="005E47BC"/>
    <w:rsid w:val="005E4A8B"/>
    <w:rsid w:val="005E5D2C"/>
    <w:rsid w:val="005E65D2"/>
    <w:rsid w:val="005E71B5"/>
    <w:rsid w:val="005E760B"/>
    <w:rsid w:val="005F1068"/>
    <w:rsid w:val="005F28F7"/>
    <w:rsid w:val="005F38B0"/>
    <w:rsid w:val="005F3E2C"/>
    <w:rsid w:val="005F442A"/>
    <w:rsid w:val="005F460C"/>
    <w:rsid w:val="005F47A5"/>
    <w:rsid w:val="005F4EB1"/>
    <w:rsid w:val="005F5CEC"/>
    <w:rsid w:val="005F7924"/>
    <w:rsid w:val="00600580"/>
    <w:rsid w:val="00600BB1"/>
    <w:rsid w:val="00601882"/>
    <w:rsid w:val="00601D03"/>
    <w:rsid w:val="006027B1"/>
    <w:rsid w:val="00602986"/>
    <w:rsid w:val="00602B88"/>
    <w:rsid w:val="006031E1"/>
    <w:rsid w:val="00604355"/>
    <w:rsid w:val="006046E7"/>
    <w:rsid w:val="006055F4"/>
    <w:rsid w:val="00607AB0"/>
    <w:rsid w:val="00607F42"/>
    <w:rsid w:val="00607FCA"/>
    <w:rsid w:val="0061148E"/>
    <w:rsid w:val="00611A7C"/>
    <w:rsid w:val="00611E82"/>
    <w:rsid w:val="00612384"/>
    <w:rsid w:val="00613215"/>
    <w:rsid w:val="00614CAE"/>
    <w:rsid w:val="0061710C"/>
    <w:rsid w:val="00617F25"/>
    <w:rsid w:val="006202BA"/>
    <w:rsid w:val="0062056D"/>
    <w:rsid w:val="0062130A"/>
    <w:rsid w:val="006223A2"/>
    <w:rsid w:val="00622AC4"/>
    <w:rsid w:val="00622FA8"/>
    <w:rsid w:val="006236DA"/>
    <w:rsid w:val="00623CA3"/>
    <w:rsid w:val="006249A2"/>
    <w:rsid w:val="0062527C"/>
    <w:rsid w:val="006252F1"/>
    <w:rsid w:val="006263E3"/>
    <w:rsid w:val="006328C9"/>
    <w:rsid w:val="00634340"/>
    <w:rsid w:val="00635392"/>
    <w:rsid w:val="00635717"/>
    <w:rsid w:val="0063797A"/>
    <w:rsid w:val="00640E30"/>
    <w:rsid w:val="00641579"/>
    <w:rsid w:val="00641704"/>
    <w:rsid w:val="00642A3B"/>
    <w:rsid w:val="00642C0E"/>
    <w:rsid w:val="0064394D"/>
    <w:rsid w:val="00645898"/>
    <w:rsid w:val="00646855"/>
    <w:rsid w:val="00647463"/>
    <w:rsid w:val="00650234"/>
    <w:rsid w:val="006502E3"/>
    <w:rsid w:val="00651521"/>
    <w:rsid w:val="006528E5"/>
    <w:rsid w:val="00653D41"/>
    <w:rsid w:val="00654B8C"/>
    <w:rsid w:val="00654D19"/>
    <w:rsid w:val="00655391"/>
    <w:rsid w:val="00655E2E"/>
    <w:rsid w:val="00657E7C"/>
    <w:rsid w:val="00660050"/>
    <w:rsid w:val="006601A0"/>
    <w:rsid w:val="0066196D"/>
    <w:rsid w:val="006631F9"/>
    <w:rsid w:val="00663448"/>
    <w:rsid w:val="00665163"/>
    <w:rsid w:val="006657BB"/>
    <w:rsid w:val="00666EFF"/>
    <w:rsid w:val="0066778E"/>
    <w:rsid w:val="00667968"/>
    <w:rsid w:val="006702C6"/>
    <w:rsid w:val="00670748"/>
    <w:rsid w:val="00670760"/>
    <w:rsid w:val="006718C2"/>
    <w:rsid w:val="00671935"/>
    <w:rsid w:val="00672607"/>
    <w:rsid w:val="00672B7F"/>
    <w:rsid w:val="00674571"/>
    <w:rsid w:val="00674A16"/>
    <w:rsid w:val="00674EF6"/>
    <w:rsid w:val="006753C4"/>
    <w:rsid w:val="00677296"/>
    <w:rsid w:val="006772B5"/>
    <w:rsid w:val="006779D0"/>
    <w:rsid w:val="0068034B"/>
    <w:rsid w:val="00681454"/>
    <w:rsid w:val="006814FF"/>
    <w:rsid w:val="006817B5"/>
    <w:rsid w:val="006818DB"/>
    <w:rsid w:val="0068199A"/>
    <w:rsid w:val="00681E63"/>
    <w:rsid w:val="00682635"/>
    <w:rsid w:val="006826C9"/>
    <w:rsid w:val="00682901"/>
    <w:rsid w:val="00682A5F"/>
    <w:rsid w:val="00682D8C"/>
    <w:rsid w:val="006843AB"/>
    <w:rsid w:val="00684A67"/>
    <w:rsid w:val="00685D7B"/>
    <w:rsid w:val="00686568"/>
    <w:rsid w:val="00690596"/>
    <w:rsid w:val="00690CD4"/>
    <w:rsid w:val="00691B64"/>
    <w:rsid w:val="00691DCC"/>
    <w:rsid w:val="00691F77"/>
    <w:rsid w:val="00693149"/>
    <w:rsid w:val="00694875"/>
    <w:rsid w:val="00695361"/>
    <w:rsid w:val="00695D3D"/>
    <w:rsid w:val="006964D8"/>
    <w:rsid w:val="00696F24"/>
    <w:rsid w:val="00697A83"/>
    <w:rsid w:val="006A08A6"/>
    <w:rsid w:val="006A0927"/>
    <w:rsid w:val="006A11A6"/>
    <w:rsid w:val="006A23E9"/>
    <w:rsid w:val="006A24A5"/>
    <w:rsid w:val="006A2BDB"/>
    <w:rsid w:val="006A310E"/>
    <w:rsid w:val="006A4268"/>
    <w:rsid w:val="006A46EA"/>
    <w:rsid w:val="006A48EC"/>
    <w:rsid w:val="006A55F4"/>
    <w:rsid w:val="006A617F"/>
    <w:rsid w:val="006A64C4"/>
    <w:rsid w:val="006A7BAF"/>
    <w:rsid w:val="006B0E37"/>
    <w:rsid w:val="006B191F"/>
    <w:rsid w:val="006B22B5"/>
    <w:rsid w:val="006B2493"/>
    <w:rsid w:val="006B268A"/>
    <w:rsid w:val="006B27C1"/>
    <w:rsid w:val="006B3891"/>
    <w:rsid w:val="006B59C8"/>
    <w:rsid w:val="006B5F9D"/>
    <w:rsid w:val="006B65E9"/>
    <w:rsid w:val="006C02A3"/>
    <w:rsid w:val="006C0AD6"/>
    <w:rsid w:val="006C2353"/>
    <w:rsid w:val="006C2397"/>
    <w:rsid w:val="006C2D0E"/>
    <w:rsid w:val="006C30E3"/>
    <w:rsid w:val="006C4472"/>
    <w:rsid w:val="006C5A8C"/>
    <w:rsid w:val="006C681F"/>
    <w:rsid w:val="006C76B6"/>
    <w:rsid w:val="006C7AAF"/>
    <w:rsid w:val="006D08BB"/>
    <w:rsid w:val="006D1FF3"/>
    <w:rsid w:val="006D22B7"/>
    <w:rsid w:val="006D307B"/>
    <w:rsid w:val="006D3161"/>
    <w:rsid w:val="006D418F"/>
    <w:rsid w:val="006D4F26"/>
    <w:rsid w:val="006D5041"/>
    <w:rsid w:val="006D52E0"/>
    <w:rsid w:val="006D5469"/>
    <w:rsid w:val="006D6DBB"/>
    <w:rsid w:val="006D6FDC"/>
    <w:rsid w:val="006D7A67"/>
    <w:rsid w:val="006E10C5"/>
    <w:rsid w:val="006E1980"/>
    <w:rsid w:val="006E1F5F"/>
    <w:rsid w:val="006E3D19"/>
    <w:rsid w:val="006E426E"/>
    <w:rsid w:val="006E46B9"/>
    <w:rsid w:val="006E612D"/>
    <w:rsid w:val="006E70B1"/>
    <w:rsid w:val="006E70F3"/>
    <w:rsid w:val="006E7ED8"/>
    <w:rsid w:val="006F0902"/>
    <w:rsid w:val="006F09C4"/>
    <w:rsid w:val="006F0DCE"/>
    <w:rsid w:val="006F1425"/>
    <w:rsid w:val="006F2472"/>
    <w:rsid w:val="006F347E"/>
    <w:rsid w:val="006F385D"/>
    <w:rsid w:val="006F4EFC"/>
    <w:rsid w:val="006F5907"/>
    <w:rsid w:val="006F5AB7"/>
    <w:rsid w:val="006F5B2D"/>
    <w:rsid w:val="006F5D07"/>
    <w:rsid w:val="006F7568"/>
    <w:rsid w:val="00701812"/>
    <w:rsid w:val="00701C33"/>
    <w:rsid w:val="00701E9D"/>
    <w:rsid w:val="00701ED7"/>
    <w:rsid w:val="007020FA"/>
    <w:rsid w:val="00704F59"/>
    <w:rsid w:val="00705BAA"/>
    <w:rsid w:val="00705FF9"/>
    <w:rsid w:val="0070609D"/>
    <w:rsid w:val="007103E6"/>
    <w:rsid w:val="00711FA1"/>
    <w:rsid w:val="00713E64"/>
    <w:rsid w:val="0071415A"/>
    <w:rsid w:val="0071458A"/>
    <w:rsid w:val="00714CA9"/>
    <w:rsid w:val="00715794"/>
    <w:rsid w:val="00715907"/>
    <w:rsid w:val="00715EB8"/>
    <w:rsid w:val="00716278"/>
    <w:rsid w:val="007171C5"/>
    <w:rsid w:val="00721257"/>
    <w:rsid w:val="0072148A"/>
    <w:rsid w:val="00721A45"/>
    <w:rsid w:val="00721F81"/>
    <w:rsid w:val="00721FB4"/>
    <w:rsid w:val="00722095"/>
    <w:rsid w:val="0072217F"/>
    <w:rsid w:val="0072242F"/>
    <w:rsid w:val="00723073"/>
    <w:rsid w:val="00723A1A"/>
    <w:rsid w:val="00723FBB"/>
    <w:rsid w:val="007258C8"/>
    <w:rsid w:val="00726538"/>
    <w:rsid w:val="007273A9"/>
    <w:rsid w:val="00727E74"/>
    <w:rsid w:val="007300F2"/>
    <w:rsid w:val="0073018D"/>
    <w:rsid w:val="00731F37"/>
    <w:rsid w:val="00732CF6"/>
    <w:rsid w:val="00734406"/>
    <w:rsid w:val="00735284"/>
    <w:rsid w:val="00735850"/>
    <w:rsid w:val="0073594A"/>
    <w:rsid w:val="00735B96"/>
    <w:rsid w:val="007373B0"/>
    <w:rsid w:val="00740414"/>
    <w:rsid w:val="00740C97"/>
    <w:rsid w:val="007433BD"/>
    <w:rsid w:val="007437D4"/>
    <w:rsid w:val="00743E4F"/>
    <w:rsid w:val="00743E51"/>
    <w:rsid w:val="007454BC"/>
    <w:rsid w:val="0074616C"/>
    <w:rsid w:val="007466A5"/>
    <w:rsid w:val="00746D69"/>
    <w:rsid w:val="0075001C"/>
    <w:rsid w:val="007500C6"/>
    <w:rsid w:val="00750A03"/>
    <w:rsid w:val="00753476"/>
    <w:rsid w:val="00753A50"/>
    <w:rsid w:val="00754DD8"/>
    <w:rsid w:val="00755614"/>
    <w:rsid w:val="00757A77"/>
    <w:rsid w:val="00762944"/>
    <w:rsid w:val="0076323D"/>
    <w:rsid w:val="00763BCB"/>
    <w:rsid w:val="00763BED"/>
    <w:rsid w:val="0076418A"/>
    <w:rsid w:val="007641C1"/>
    <w:rsid w:val="00767428"/>
    <w:rsid w:val="007701BB"/>
    <w:rsid w:val="00771764"/>
    <w:rsid w:val="00772706"/>
    <w:rsid w:val="00774AF7"/>
    <w:rsid w:val="00774D50"/>
    <w:rsid w:val="00774F94"/>
    <w:rsid w:val="00781001"/>
    <w:rsid w:val="00781BA6"/>
    <w:rsid w:val="007825C0"/>
    <w:rsid w:val="00785867"/>
    <w:rsid w:val="00786869"/>
    <w:rsid w:val="0079051C"/>
    <w:rsid w:val="00792CC0"/>
    <w:rsid w:val="00793183"/>
    <w:rsid w:val="00794928"/>
    <w:rsid w:val="00794C7A"/>
    <w:rsid w:val="00795229"/>
    <w:rsid w:val="007A0AAC"/>
    <w:rsid w:val="007A281F"/>
    <w:rsid w:val="007A3878"/>
    <w:rsid w:val="007A3EA0"/>
    <w:rsid w:val="007A3F27"/>
    <w:rsid w:val="007A4655"/>
    <w:rsid w:val="007A64B7"/>
    <w:rsid w:val="007A69F7"/>
    <w:rsid w:val="007A72CB"/>
    <w:rsid w:val="007A7616"/>
    <w:rsid w:val="007A7968"/>
    <w:rsid w:val="007B0131"/>
    <w:rsid w:val="007B064C"/>
    <w:rsid w:val="007B080A"/>
    <w:rsid w:val="007B0D05"/>
    <w:rsid w:val="007B1A0F"/>
    <w:rsid w:val="007B280E"/>
    <w:rsid w:val="007B2CA0"/>
    <w:rsid w:val="007B30E6"/>
    <w:rsid w:val="007B38BB"/>
    <w:rsid w:val="007B42F5"/>
    <w:rsid w:val="007B47FB"/>
    <w:rsid w:val="007B5565"/>
    <w:rsid w:val="007B5954"/>
    <w:rsid w:val="007B5B96"/>
    <w:rsid w:val="007B5BA1"/>
    <w:rsid w:val="007B6869"/>
    <w:rsid w:val="007B6CAC"/>
    <w:rsid w:val="007B7213"/>
    <w:rsid w:val="007B755E"/>
    <w:rsid w:val="007B7862"/>
    <w:rsid w:val="007C0F82"/>
    <w:rsid w:val="007C1A27"/>
    <w:rsid w:val="007C2566"/>
    <w:rsid w:val="007C3195"/>
    <w:rsid w:val="007C3C3E"/>
    <w:rsid w:val="007C7848"/>
    <w:rsid w:val="007D1047"/>
    <w:rsid w:val="007D3A8E"/>
    <w:rsid w:val="007D4367"/>
    <w:rsid w:val="007D4891"/>
    <w:rsid w:val="007D6828"/>
    <w:rsid w:val="007D773C"/>
    <w:rsid w:val="007E50F8"/>
    <w:rsid w:val="007E5434"/>
    <w:rsid w:val="007E6F33"/>
    <w:rsid w:val="007E78E7"/>
    <w:rsid w:val="007E7E87"/>
    <w:rsid w:val="007F11E9"/>
    <w:rsid w:val="007F4238"/>
    <w:rsid w:val="007F4FB6"/>
    <w:rsid w:val="007F5529"/>
    <w:rsid w:val="007F62C3"/>
    <w:rsid w:val="007F6C8F"/>
    <w:rsid w:val="008000B0"/>
    <w:rsid w:val="00801A70"/>
    <w:rsid w:val="00801BA5"/>
    <w:rsid w:val="00802DFB"/>
    <w:rsid w:val="0080345D"/>
    <w:rsid w:val="008035DB"/>
    <w:rsid w:val="008035E1"/>
    <w:rsid w:val="00803D10"/>
    <w:rsid w:val="0080513B"/>
    <w:rsid w:val="00805B30"/>
    <w:rsid w:val="008102D1"/>
    <w:rsid w:val="00811CD2"/>
    <w:rsid w:val="00813772"/>
    <w:rsid w:val="0081469E"/>
    <w:rsid w:val="00814B42"/>
    <w:rsid w:val="0081508F"/>
    <w:rsid w:val="00815504"/>
    <w:rsid w:val="00815CA6"/>
    <w:rsid w:val="00817A0B"/>
    <w:rsid w:val="008202D0"/>
    <w:rsid w:val="008203EC"/>
    <w:rsid w:val="008210F1"/>
    <w:rsid w:val="0082137B"/>
    <w:rsid w:val="00821D0C"/>
    <w:rsid w:val="00826845"/>
    <w:rsid w:val="008270E0"/>
    <w:rsid w:val="00827962"/>
    <w:rsid w:val="00830A62"/>
    <w:rsid w:val="00830C52"/>
    <w:rsid w:val="00831EFA"/>
    <w:rsid w:val="00833406"/>
    <w:rsid w:val="00835F17"/>
    <w:rsid w:val="008360B2"/>
    <w:rsid w:val="00837D02"/>
    <w:rsid w:val="008406FD"/>
    <w:rsid w:val="008412AA"/>
    <w:rsid w:val="008431BC"/>
    <w:rsid w:val="0084369F"/>
    <w:rsid w:val="0084370C"/>
    <w:rsid w:val="008439D4"/>
    <w:rsid w:val="0084438F"/>
    <w:rsid w:val="008454CF"/>
    <w:rsid w:val="00846596"/>
    <w:rsid w:val="00846FDE"/>
    <w:rsid w:val="00850BA0"/>
    <w:rsid w:val="0085170A"/>
    <w:rsid w:val="00851740"/>
    <w:rsid w:val="00851CC2"/>
    <w:rsid w:val="008524E7"/>
    <w:rsid w:val="00853570"/>
    <w:rsid w:val="00854C5D"/>
    <w:rsid w:val="00856A46"/>
    <w:rsid w:val="00857289"/>
    <w:rsid w:val="00857CE2"/>
    <w:rsid w:val="00857FF7"/>
    <w:rsid w:val="00860100"/>
    <w:rsid w:val="00861B63"/>
    <w:rsid w:val="00861C65"/>
    <w:rsid w:val="00862358"/>
    <w:rsid w:val="0086237F"/>
    <w:rsid w:val="00862FC6"/>
    <w:rsid w:val="00863BCF"/>
    <w:rsid w:val="00867AB1"/>
    <w:rsid w:val="00867B74"/>
    <w:rsid w:val="00872115"/>
    <w:rsid w:val="00872B42"/>
    <w:rsid w:val="008743E6"/>
    <w:rsid w:val="00875861"/>
    <w:rsid w:val="00875B0B"/>
    <w:rsid w:val="00875C60"/>
    <w:rsid w:val="00876576"/>
    <w:rsid w:val="00881033"/>
    <w:rsid w:val="00881B87"/>
    <w:rsid w:val="008823F2"/>
    <w:rsid w:val="0088281B"/>
    <w:rsid w:val="00882DA9"/>
    <w:rsid w:val="00882ED8"/>
    <w:rsid w:val="008839B3"/>
    <w:rsid w:val="00884E10"/>
    <w:rsid w:val="00884E65"/>
    <w:rsid w:val="00885014"/>
    <w:rsid w:val="008852D2"/>
    <w:rsid w:val="00886919"/>
    <w:rsid w:val="00887866"/>
    <w:rsid w:val="00887BDB"/>
    <w:rsid w:val="008900CB"/>
    <w:rsid w:val="008904ED"/>
    <w:rsid w:val="00890EA5"/>
    <w:rsid w:val="00891794"/>
    <w:rsid w:val="00891A64"/>
    <w:rsid w:val="00892251"/>
    <w:rsid w:val="0089389B"/>
    <w:rsid w:val="008938FA"/>
    <w:rsid w:val="00893D6C"/>
    <w:rsid w:val="00894E08"/>
    <w:rsid w:val="00894EEE"/>
    <w:rsid w:val="00894F20"/>
    <w:rsid w:val="0089506E"/>
    <w:rsid w:val="008954A1"/>
    <w:rsid w:val="008956E1"/>
    <w:rsid w:val="00895D40"/>
    <w:rsid w:val="008973C1"/>
    <w:rsid w:val="008A2503"/>
    <w:rsid w:val="008A37E2"/>
    <w:rsid w:val="008A500A"/>
    <w:rsid w:val="008A5741"/>
    <w:rsid w:val="008A59FC"/>
    <w:rsid w:val="008A5E34"/>
    <w:rsid w:val="008B0609"/>
    <w:rsid w:val="008B0CA1"/>
    <w:rsid w:val="008B2C4A"/>
    <w:rsid w:val="008B4546"/>
    <w:rsid w:val="008B478E"/>
    <w:rsid w:val="008B5120"/>
    <w:rsid w:val="008B6518"/>
    <w:rsid w:val="008B6D3F"/>
    <w:rsid w:val="008B7859"/>
    <w:rsid w:val="008C0C9D"/>
    <w:rsid w:val="008C0D55"/>
    <w:rsid w:val="008C136A"/>
    <w:rsid w:val="008C13AB"/>
    <w:rsid w:val="008C1611"/>
    <w:rsid w:val="008C2EB6"/>
    <w:rsid w:val="008C49CB"/>
    <w:rsid w:val="008C4BEE"/>
    <w:rsid w:val="008C4E9D"/>
    <w:rsid w:val="008C5114"/>
    <w:rsid w:val="008C51F1"/>
    <w:rsid w:val="008C555F"/>
    <w:rsid w:val="008D08B0"/>
    <w:rsid w:val="008D0C62"/>
    <w:rsid w:val="008D19DC"/>
    <w:rsid w:val="008D3102"/>
    <w:rsid w:val="008D4358"/>
    <w:rsid w:val="008D4A48"/>
    <w:rsid w:val="008D4BB8"/>
    <w:rsid w:val="008D51B3"/>
    <w:rsid w:val="008D53C9"/>
    <w:rsid w:val="008D55A3"/>
    <w:rsid w:val="008E14E7"/>
    <w:rsid w:val="008E1ED1"/>
    <w:rsid w:val="008E2249"/>
    <w:rsid w:val="008E2B96"/>
    <w:rsid w:val="008E32B5"/>
    <w:rsid w:val="008E4DB8"/>
    <w:rsid w:val="008E7739"/>
    <w:rsid w:val="008F046F"/>
    <w:rsid w:val="008F069B"/>
    <w:rsid w:val="008F0D7E"/>
    <w:rsid w:val="008F1835"/>
    <w:rsid w:val="008F225C"/>
    <w:rsid w:val="008F292A"/>
    <w:rsid w:val="008F2FC5"/>
    <w:rsid w:val="008F32C4"/>
    <w:rsid w:val="008F3D51"/>
    <w:rsid w:val="008F4095"/>
    <w:rsid w:val="008F527E"/>
    <w:rsid w:val="008F619F"/>
    <w:rsid w:val="008F640A"/>
    <w:rsid w:val="008F6F44"/>
    <w:rsid w:val="008F7AA0"/>
    <w:rsid w:val="008F7AA1"/>
    <w:rsid w:val="00900BB5"/>
    <w:rsid w:val="009022F8"/>
    <w:rsid w:val="009026D4"/>
    <w:rsid w:val="00902D44"/>
    <w:rsid w:val="00904143"/>
    <w:rsid w:val="0090420E"/>
    <w:rsid w:val="009046A2"/>
    <w:rsid w:val="0090586C"/>
    <w:rsid w:val="00906944"/>
    <w:rsid w:val="00906C2F"/>
    <w:rsid w:val="00907748"/>
    <w:rsid w:val="00907D2B"/>
    <w:rsid w:val="00910874"/>
    <w:rsid w:val="00911403"/>
    <w:rsid w:val="00912964"/>
    <w:rsid w:val="009130EC"/>
    <w:rsid w:val="00913970"/>
    <w:rsid w:val="0091547D"/>
    <w:rsid w:val="00915C1D"/>
    <w:rsid w:val="0091620C"/>
    <w:rsid w:val="00920051"/>
    <w:rsid w:val="00920B2B"/>
    <w:rsid w:val="00922578"/>
    <w:rsid w:val="00923F41"/>
    <w:rsid w:val="0092740F"/>
    <w:rsid w:val="00927D91"/>
    <w:rsid w:val="00932BAF"/>
    <w:rsid w:val="00932BB5"/>
    <w:rsid w:val="0093524D"/>
    <w:rsid w:val="009355DD"/>
    <w:rsid w:val="00935E7D"/>
    <w:rsid w:val="0093642A"/>
    <w:rsid w:val="00936785"/>
    <w:rsid w:val="00936F42"/>
    <w:rsid w:val="0093759E"/>
    <w:rsid w:val="00940509"/>
    <w:rsid w:val="00940C30"/>
    <w:rsid w:val="0094167A"/>
    <w:rsid w:val="0094278B"/>
    <w:rsid w:val="009429F4"/>
    <w:rsid w:val="00942CA0"/>
    <w:rsid w:val="0094357B"/>
    <w:rsid w:val="009445FE"/>
    <w:rsid w:val="009446F7"/>
    <w:rsid w:val="00944719"/>
    <w:rsid w:val="009450CE"/>
    <w:rsid w:val="00946104"/>
    <w:rsid w:val="00946849"/>
    <w:rsid w:val="00947351"/>
    <w:rsid w:val="00947601"/>
    <w:rsid w:val="00947AD2"/>
    <w:rsid w:val="00947CE6"/>
    <w:rsid w:val="0095220D"/>
    <w:rsid w:val="0095289A"/>
    <w:rsid w:val="0095312D"/>
    <w:rsid w:val="00953AB0"/>
    <w:rsid w:val="00953CA8"/>
    <w:rsid w:val="00954551"/>
    <w:rsid w:val="00954958"/>
    <w:rsid w:val="00954AE6"/>
    <w:rsid w:val="00955924"/>
    <w:rsid w:val="00956BB9"/>
    <w:rsid w:val="00956CC0"/>
    <w:rsid w:val="00957DC6"/>
    <w:rsid w:val="00957E5A"/>
    <w:rsid w:val="00957F77"/>
    <w:rsid w:val="00960D4A"/>
    <w:rsid w:val="00961134"/>
    <w:rsid w:val="00961AF2"/>
    <w:rsid w:val="00962E54"/>
    <w:rsid w:val="00963CC7"/>
    <w:rsid w:val="00964227"/>
    <w:rsid w:val="00964789"/>
    <w:rsid w:val="00965C3F"/>
    <w:rsid w:val="00965D37"/>
    <w:rsid w:val="00966477"/>
    <w:rsid w:val="00966B26"/>
    <w:rsid w:val="009678DC"/>
    <w:rsid w:val="009707E7"/>
    <w:rsid w:val="0097114F"/>
    <w:rsid w:val="0097180F"/>
    <w:rsid w:val="0097553D"/>
    <w:rsid w:val="00976B12"/>
    <w:rsid w:val="00980277"/>
    <w:rsid w:val="00980CE8"/>
    <w:rsid w:val="00981CAC"/>
    <w:rsid w:val="00985732"/>
    <w:rsid w:val="009860FD"/>
    <w:rsid w:val="00987F64"/>
    <w:rsid w:val="00990BD2"/>
    <w:rsid w:val="00991B0E"/>
    <w:rsid w:val="0099232B"/>
    <w:rsid w:val="00992C20"/>
    <w:rsid w:val="009935CE"/>
    <w:rsid w:val="00994E36"/>
    <w:rsid w:val="0099771B"/>
    <w:rsid w:val="00997753"/>
    <w:rsid w:val="009A1224"/>
    <w:rsid w:val="009A1574"/>
    <w:rsid w:val="009A20F3"/>
    <w:rsid w:val="009A2ABF"/>
    <w:rsid w:val="009A2C75"/>
    <w:rsid w:val="009A3828"/>
    <w:rsid w:val="009A4FC6"/>
    <w:rsid w:val="009A51B5"/>
    <w:rsid w:val="009A5BCF"/>
    <w:rsid w:val="009A5EF0"/>
    <w:rsid w:val="009A618D"/>
    <w:rsid w:val="009A6EE3"/>
    <w:rsid w:val="009A7211"/>
    <w:rsid w:val="009A74AE"/>
    <w:rsid w:val="009A76EF"/>
    <w:rsid w:val="009B013A"/>
    <w:rsid w:val="009B0523"/>
    <w:rsid w:val="009B0DD1"/>
    <w:rsid w:val="009B13E7"/>
    <w:rsid w:val="009B195A"/>
    <w:rsid w:val="009B29CF"/>
    <w:rsid w:val="009B34F4"/>
    <w:rsid w:val="009B51B8"/>
    <w:rsid w:val="009B58A9"/>
    <w:rsid w:val="009C0055"/>
    <w:rsid w:val="009C08E7"/>
    <w:rsid w:val="009C3386"/>
    <w:rsid w:val="009C3E4F"/>
    <w:rsid w:val="009C4744"/>
    <w:rsid w:val="009C5C86"/>
    <w:rsid w:val="009C6D54"/>
    <w:rsid w:val="009D02FE"/>
    <w:rsid w:val="009D29D0"/>
    <w:rsid w:val="009D2D1C"/>
    <w:rsid w:val="009D2D42"/>
    <w:rsid w:val="009D3061"/>
    <w:rsid w:val="009D31CA"/>
    <w:rsid w:val="009D3207"/>
    <w:rsid w:val="009D40B8"/>
    <w:rsid w:val="009D4771"/>
    <w:rsid w:val="009D51F0"/>
    <w:rsid w:val="009D7947"/>
    <w:rsid w:val="009D7BEC"/>
    <w:rsid w:val="009D7FD5"/>
    <w:rsid w:val="009E02E0"/>
    <w:rsid w:val="009E153E"/>
    <w:rsid w:val="009E1A74"/>
    <w:rsid w:val="009E22BA"/>
    <w:rsid w:val="009E4CED"/>
    <w:rsid w:val="009E5DF2"/>
    <w:rsid w:val="009E60C4"/>
    <w:rsid w:val="009E6BBE"/>
    <w:rsid w:val="009E71F3"/>
    <w:rsid w:val="009E733D"/>
    <w:rsid w:val="009E7475"/>
    <w:rsid w:val="009F0853"/>
    <w:rsid w:val="009F0B43"/>
    <w:rsid w:val="009F0CE7"/>
    <w:rsid w:val="009F284B"/>
    <w:rsid w:val="009F2C4E"/>
    <w:rsid w:val="009F3269"/>
    <w:rsid w:val="009F3299"/>
    <w:rsid w:val="009F5A1C"/>
    <w:rsid w:val="009F791E"/>
    <w:rsid w:val="00A00517"/>
    <w:rsid w:val="00A008C6"/>
    <w:rsid w:val="00A01482"/>
    <w:rsid w:val="00A01584"/>
    <w:rsid w:val="00A0179A"/>
    <w:rsid w:val="00A01847"/>
    <w:rsid w:val="00A0296A"/>
    <w:rsid w:val="00A02C9D"/>
    <w:rsid w:val="00A05729"/>
    <w:rsid w:val="00A06999"/>
    <w:rsid w:val="00A1014B"/>
    <w:rsid w:val="00A10A20"/>
    <w:rsid w:val="00A1234C"/>
    <w:rsid w:val="00A13AD8"/>
    <w:rsid w:val="00A13C6E"/>
    <w:rsid w:val="00A13CC4"/>
    <w:rsid w:val="00A1466D"/>
    <w:rsid w:val="00A15846"/>
    <w:rsid w:val="00A16927"/>
    <w:rsid w:val="00A16A15"/>
    <w:rsid w:val="00A20BB1"/>
    <w:rsid w:val="00A22017"/>
    <w:rsid w:val="00A229ED"/>
    <w:rsid w:val="00A23898"/>
    <w:rsid w:val="00A23CD1"/>
    <w:rsid w:val="00A24477"/>
    <w:rsid w:val="00A24BD5"/>
    <w:rsid w:val="00A26E77"/>
    <w:rsid w:val="00A30473"/>
    <w:rsid w:val="00A304CF"/>
    <w:rsid w:val="00A3339D"/>
    <w:rsid w:val="00A33443"/>
    <w:rsid w:val="00A33EE0"/>
    <w:rsid w:val="00A340EB"/>
    <w:rsid w:val="00A344E6"/>
    <w:rsid w:val="00A34BC9"/>
    <w:rsid w:val="00A3744D"/>
    <w:rsid w:val="00A40541"/>
    <w:rsid w:val="00A40628"/>
    <w:rsid w:val="00A4113A"/>
    <w:rsid w:val="00A4337A"/>
    <w:rsid w:val="00A43503"/>
    <w:rsid w:val="00A43977"/>
    <w:rsid w:val="00A44B0D"/>
    <w:rsid w:val="00A4764F"/>
    <w:rsid w:val="00A503B0"/>
    <w:rsid w:val="00A50662"/>
    <w:rsid w:val="00A50BF7"/>
    <w:rsid w:val="00A52084"/>
    <w:rsid w:val="00A52397"/>
    <w:rsid w:val="00A52FCF"/>
    <w:rsid w:val="00A537AC"/>
    <w:rsid w:val="00A53A66"/>
    <w:rsid w:val="00A54F2E"/>
    <w:rsid w:val="00A5642D"/>
    <w:rsid w:val="00A5648D"/>
    <w:rsid w:val="00A56E0E"/>
    <w:rsid w:val="00A571A0"/>
    <w:rsid w:val="00A5726C"/>
    <w:rsid w:val="00A572B2"/>
    <w:rsid w:val="00A601C2"/>
    <w:rsid w:val="00A6255E"/>
    <w:rsid w:val="00A62B65"/>
    <w:rsid w:val="00A62D6E"/>
    <w:rsid w:val="00A630E8"/>
    <w:rsid w:val="00A6389C"/>
    <w:rsid w:val="00A67E83"/>
    <w:rsid w:val="00A67F30"/>
    <w:rsid w:val="00A70C72"/>
    <w:rsid w:val="00A70CBB"/>
    <w:rsid w:val="00A71C26"/>
    <w:rsid w:val="00A74194"/>
    <w:rsid w:val="00A74C9B"/>
    <w:rsid w:val="00A74E5B"/>
    <w:rsid w:val="00A75AB3"/>
    <w:rsid w:val="00A75FEB"/>
    <w:rsid w:val="00A76FD8"/>
    <w:rsid w:val="00A8097A"/>
    <w:rsid w:val="00A80EE4"/>
    <w:rsid w:val="00A81E7C"/>
    <w:rsid w:val="00A82340"/>
    <w:rsid w:val="00A83ED2"/>
    <w:rsid w:val="00A84FCC"/>
    <w:rsid w:val="00A85345"/>
    <w:rsid w:val="00A85A27"/>
    <w:rsid w:val="00A86504"/>
    <w:rsid w:val="00A867FC"/>
    <w:rsid w:val="00A86E9B"/>
    <w:rsid w:val="00A90B15"/>
    <w:rsid w:val="00A90EA0"/>
    <w:rsid w:val="00A9117F"/>
    <w:rsid w:val="00A92D4E"/>
    <w:rsid w:val="00A932BD"/>
    <w:rsid w:val="00A945F7"/>
    <w:rsid w:val="00A9484D"/>
    <w:rsid w:val="00A94CD3"/>
    <w:rsid w:val="00A951CC"/>
    <w:rsid w:val="00A95408"/>
    <w:rsid w:val="00AA184F"/>
    <w:rsid w:val="00AA2007"/>
    <w:rsid w:val="00AA2790"/>
    <w:rsid w:val="00AA4017"/>
    <w:rsid w:val="00AA4B3B"/>
    <w:rsid w:val="00AA6302"/>
    <w:rsid w:val="00AA6AA0"/>
    <w:rsid w:val="00AA7721"/>
    <w:rsid w:val="00AB018B"/>
    <w:rsid w:val="00AB110A"/>
    <w:rsid w:val="00AB1805"/>
    <w:rsid w:val="00AB2810"/>
    <w:rsid w:val="00AB2E32"/>
    <w:rsid w:val="00AB32BB"/>
    <w:rsid w:val="00AB51A2"/>
    <w:rsid w:val="00AB51DF"/>
    <w:rsid w:val="00AB5C69"/>
    <w:rsid w:val="00AB6412"/>
    <w:rsid w:val="00AC12D3"/>
    <w:rsid w:val="00AC1437"/>
    <w:rsid w:val="00AC1E8A"/>
    <w:rsid w:val="00AC2826"/>
    <w:rsid w:val="00AC3B72"/>
    <w:rsid w:val="00AC3EE4"/>
    <w:rsid w:val="00AC3FE6"/>
    <w:rsid w:val="00AC4DE7"/>
    <w:rsid w:val="00AC765C"/>
    <w:rsid w:val="00AC7899"/>
    <w:rsid w:val="00AC7C00"/>
    <w:rsid w:val="00AC7DC4"/>
    <w:rsid w:val="00AD0836"/>
    <w:rsid w:val="00AD11AB"/>
    <w:rsid w:val="00AD1A12"/>
    <w:rsid w:val="00AD35E4"/>
    <w:rsid w:val="00AD4B4D"/>
    <w:rsid w:val="00AD551B"/>
    <w:rsid w:val="00AD5811"/>
    <w:rsid w:val="00AD6DA6"/>
    <w:rsid w:val="00AE1CA7"/>
    <w:rsid w:val="00AE30CC"/>
    <w:rsid w:val="00AE30F0"/>
    <w:rsid w:val="00AE343B"/>
    <w:rsid w:val="00AE59C6"/>
    <w:rsid w:val="00AE704B"/>
    <w:rsid w:val="00AE77C4"/>
    <w:rsid w:val="00AF0204"/>
    <w:rsid w:val="00AF0880"/>
    <w:rsid w:val="00AF1E76"/>
    <w:rsid w:val="00AF25A4"/>
    <w:rsid w:val="00AF4150"/>
    <w:rsid w:val="00AF4AE7"/>
    <w:rsid w:val="00AF6401"/>
    <w:rsid w:val="00AF78F5"/>
    <w:rsid w:val="00B0087A"/>
    <w:rsid w:val="00B01221"/>
    <w:rsid w:val="00B02008"/>
    <w:rsid w:val="00B0263B"/>
    <w:rsid w:val="00B02922"/>
    <w:rsid w:val="00B02E6E"/>
    <w:rsid w:val="00B03A1A"/>
    <w:rsid w:val="00B03C50"/>
    <w:rsid w:val="00B04FC8"/>
    <w:rsid w:val="00B0581E"/>
    <w:rsid w:val="00B05C4A"/>
    <w:rsid w:val="00B064A7"/>
    <w:rsid w:val="00B06A55"/>
    <w:rsid w:val="00B06D00"/>
    <w:rsid w:val="00B0706F"/>
    <w:rsid w:val="00B07EC3"/>
    <w:rsid w:val="00B10177"/>
    <w:rsid w:val="00B10DE2"/>
    <w:rsid w:val="00B10FAE"/>
    <w:rsid w:val="00B11190"/>
    <w:rsid w:val="00B130EE"/>
    <w:rsid w:val="00B13220"/>
    <w:rsid w:val="00B14257"/>
    <w:rsid w:val="00B14393"/>
    <w:rsid w:val="00B1597C"/>
    <w:rsid w:val="00B165CF"/>
    <w:rsid w:val="00B178C6"/>
    <w:rsid w:val="00B2069E"/>
    <w:rsid w:val="00B21263"/>
    <w:rsid w:val="00B23B47"/>
    <w:rsid w:val="00B2514C"/>
    <w:rsid w:val="00B269F6"/>
    <w:rsid w:val="00B275D2"/>
    <w:rsid w:val="00B27E17"/>
    <w:rsid w:val="00B27FE5"/>
    <w:rsid w:val="00B308FB"/>
    <w:rsid w:val="00B31012"/>
    <w:rsid w:val="00B31EAF"/>
    <w:rsid w:val="00B32C43"/>
    <w:rsid w:val="00B33728"/>
    <w:rsid w:val="00B34836"/>
    <w:rsid w:val="00B36DD5"/>
    <w:rsid w:val="00B3783A"/>
    <w:rsid w:val="00B37BD7"/>
    <w:rsid w:val="00B418A3"/>
    <w:rsid w:val="00B447CF"/>
    <w:rsid w:val="00B44D2C"/>
    <w:rsid w:val="00B44EC3"/>
    <w:rsid w:val="00B455DD"/>
    <w:rsid w:val="00B502FD"/>
    <w:rsid w:val="00B5052E"/>
    <w:rsid w:val="00B50EDC"/>
    <w:rsid w:val="00B52413"/>
    <w:rsid w:val="00B53D5A"/>
    <w:rsid w:val="00B5652C"/>
    <w:rsid w:val="00B57A1F"/>
    <w:rsid w:val="00B57FB9"/>
    <w:rsid w:val="00B6158E"/>
    <w:rsid w:val="00B616C4"/>
    <w:rsid w:val="00B625DB"/>
    <w:rsid w:val="00B64C79"/>
    <w:rsid w:val="00B66286"/>
    <w:rsid w:val="00B66E9C"/>
    <w:rsid w:val="00B71702"/>
    <w:rsid w:val="00B71704"/>
    <w:rsid w:val="00B72218"/>
    <w:rsid w:val="00B72493"/>
    <w:rsid w:val="00B72E51"/>
    <w:rsid w:val="00B734B1"/>
    <w:rsid w:val="00B736A8"/>
    <w:rsid w:val="00B7400B"/>
    <w:rsid w:val="00B7436E"/>
    <w:rsid w:val="00B75317"/>
    <w:rsid w:val="00B7607C"/>
    <w:rsid w:val="00B76C03"/>
    <w:rsid w:val="00B770C4"/>
    <w:rsid w:val="00B80AEC"/>
    <w:rsid w:val="00B819EA"/>
    <w:rsid w:val="00B81F93"/>
    <w:rsid w:val="00B829E8"/>
    <w:rsid w:val="00B8327F"/>
    <w:rsid w:val="00B835B7"/>
    <w:rsid w:val="00B83D9D"/>
    <w:rsid w:val="00B85506"/>
    <w:rsid w:val="00B85E67"/>
    <w:rsid w:val="00B86E49"/>
    <w:rsid w:val="00B87D37"/>
    <w:rsid w:val="00B87FE1"/>
    <w:rsid w:val="00B90BF7"/>
    <w:rsid w:val="00B91041"/>
    <w:rsid w:val="00B9165A"/>
    <w:rsid w:val="00B923F1"/>
    <w:rsid w:val="00B929F7"/>
    <w:rsid w:val="00B93EDC"/>
    <w:rsid w:val="00B9488F"/>
    <w:rsid w:val="00B952CF"/>
    <w:rsid w:val="00B9686F"/>
    <w:rsid w:val="00B9766D"/>
    <w:rsid w:val="00BA02D2"/>
    <w:rsid w:val="00BA0FF7"/>
    <w:rsid w:val="00BA1E84"/>
    <w:rsid w:val="00BA4A1B"/>
    <w:rsid w:val="00BA5D21"/>
    <w:rsid w:val="00BA5F25"/>
    <w:rsid w:val="00BA60C2"/>
    <w:rsid w:val="00BA68C3"/>
    <w:rsid w:val="00BB067C"/>
    <w:rsid w:val="00BB0EFC"/>
    <w:rsid w:val="00BB12A2"/>
    <w:rsid w:val="00BB19C3"/>
    <w:rsid w:val="00BB2049"/>
    <w:rsid w:val="00BB2B09"/>
    <w:rsid w:val="00BB318E"/>
    <w:rsid w:val="00BB3AB6"/>
    <w:rsid w:val="00BB4966"/>
    <w:rsid w:val="00BB4D27"/>
    <w:rsid w:val="00BB4E9D"/>
    <w:rsid w:val="00BB6405"/>
    <w:rsid w:val="00BC2A12"/>
    <w:rsid w:val="00BC2F47"/>
    <w:rsid w:val="00BC569F"/>
    <w:rsid w:val="00BC5997"/>
    <w:rsid w:val="00BD2D75"/>
    <w:rsid w:val="00BD4E1D"/>
    <w:rsid w:val="00BD54C8"/>
    <w:rsid w:val="00BD78A8"/>
    <w:rsid w:val="00BE05BF"/>
    <w:rsid w:val="00BE1B49"/>
    <w:rsid w:val="00BE36EA"/>
    <w:rsid w:val="00BE39F8"/>
    <w:rsid w:val="00BE44C0"/>
    <w:rsid w:val="00BE4C1B"/>
    <w:rsid w:val="00BE68FC"/>
    <w:rsid w:val="00BE7ED3"/>
    <w:rsid w:val="00BF36F5"/>
    <w:rsid w:val="00BF39BC"/>
    <w:rsid w:val="00BF39E8"/>
    <w:rsid w:val="00BF3CDE"/>
    <w:rsid w:val="00BF4380"/>
    <w:rsid w:val="00BF48A8"/>
    <w:rsid w:val="00BF5472"/>
    <w:rsid w:val="00BF6683"/>
    <w:rsid w:val="00BF6FF0"/>
    <w:rsid w:val="00BF705E"/>
    <w:rsid w:val="00C00579"/>
    <w:rsid w:val="00C00AF8"/>
    <w:rsid w:val="00C00C34"/>
    <w:rsid w:val="00C00DBC"/>
    <w:rsid w:val="00C0611C"/>
    <w:rsid w:val="00C0618E"/>
    <w:rsid w:val="00C109A2"/>
    <w:rsid w:val="00C10A6F"/>
    <w:rsid w:val="00C10E28"/>
    <w:rsid w:val="00C10E42"/>
    <w:rsid w:val="00C10F21"/>
    <w:rsid w:val="00C11394"/>
    <w:rsid w:val="00C11552"/>
    <w:rsid w:val="00C11DCC"/>
    <w:rsid w:val="00C127EE"/>
    <w:rsid w:val="00C12D46"/>
    <w:rsid w:val="00C1604F"/>
    <w:rsid w:val="00C163B8"/>
    <w:rsid w:val="00C16695"/>
    <w:rsid w:val="00C168E6"/>
    <w:rsid w:val="00C214E3"/>
    <w:rsid w:val="00C23467"/>
    <w:rsid w:val="00C24894"/>
    <w:rsid w:val="00C26015"/>
    <w:rsid w:val="00C26F37"/>
    <w:rsid w:val="00C27E61"/>
    <w:rsid w:val="00C301FB"/>
    <w:rsid w:val="00C3127A"/>
    <w:rsid w:val="00C31F4F"/>
    <w:rsid w:val="00C32EBE"/>
    <w:rsid w:val="00C32F87"/>
    <w:rsid w:val="00C3354C"/>
    <w:rsid w:val="00C33709"/>
    <w:rsid w:val="00C35756"/>
    <w:rsid w:val="00C35E90"/>
    <w:rsid w:val="00C36B3D"/>
    <w:rsid w:val="00C373A8"/>
    <w:rsid w:val="00C40FB3"/>
    <w:rsid w:val="00C41B52"/>
    <w:rsid w:val="00C41BD7"/>
    <w:rsid w:val="00C4265D"/>
    <w:rsid w:val="00C43790"/>
    <w:rsid w:val="00C4550F"/>
    <w:rsid w:val="00C468C8"/>
    <w:rsid w:val="00C4785E"/>
    <w:rsid w:val="00C51CFE"/>
    <w:rsid w:val="00C521DA"/>
    <w:rsid w:val="00C52A6B"/>
    <w:rsid w:val="00C56F23"/>
    <w:rsid w:val="00C5702C"/>
    <w:rsid w:val="00C5726C"/>
    <w:rsid w:val="00C60195"/>
    <w:rsid w:val="00C603D8"/>
    <w:rsid w:val="00C60815"/>
    <w:rsid w:val="00C61714"/>
    <w:rsid w:val="00C61E73"/>
    <w:rsid w:val="00C62F9C"/>
    <w:rsid w:val="00C630E8"/>
    <w:rsid w:val="00C632F3"/>
    <w:rsid w:val="00C66449"/>
    <w:rsid w:val="00C669F1"/>
    <w:rsid w:val="00C66FCF"/>
    <w:rsid w:val="00C673C7"/>
    <w:rsid w:val="00C71BFE"/>
    <w:rsid w:val="00C72B76"/>
    <w:rsid w:val="00C73BE9"/>
    <w:rsid w:val="00C745D8"/>
    <w:rsid w:val="00C756C9"/>
    <w:rsid w:val="00C76627"/>
    <w:rsid w:val="00C76DF3"/>
    <w:rsid w:val="00C77AC5"/>
    <w:rsid w:val="00C82641"/>
    <w:rsid w:val="00C829A9"/>
    <w:rsid w:val="00C83448"/>
    <w:rsid w:val="00C84DDB"/>
    <w:rsid w:val="00C85AC9"/>
    <w:rsid w:val="00C866C3"/>
    <w:rsid w:val="00C903D4"/>
    <w:rsid w:val="00C9427E"/>
    <w:rsid w:val="00C94ACA"/>
    <w:rsid w:val="00C95CE7"/>
    <w:rsid w:val="00C97642"/>
    <w:rsid w:val="00C978EC"/>
    <w:rsid w:val="00C97D64"/>
    <w:rsid w:val="00C97FD3"/>
    <w:rsid w:val="00CA0571"/>
    <w:rsid w:val="00CA11AE"/>
    <w:rsid w:val="00CA1BC7"/>
    <w:rsid w:val="00CA1D01"/>
    <w:rsid w:val="00CA2DA0"/>
    <w:rsid w:val="00CA3771"/>
    <w:rsid w:val="00CB0057"/>
    <w:rsid w:val="00CB09B3"/>
    <w:rsid w:val="00CB0A77"/>
    <w:rsid w:val="00CB2908"/>
    <w:rsid w:val="00CB3F11"/>
    <w:rsid w:val="00CB4C23"/>
    <w:rsid w:val="00CB4C8D"/>
    <w:rsid w:val="00CB62C2"/>
    <w:rsid w:val="00CB6B1C"/>
    <w:rsid w:val="00CB7A8F"/>
    <w:rsid w:val="00CB7C93"/>
    <w:rsid w:val="00CC1E5F"/>
    <w:rsid w:val="00CC2297"/>
    <w:rsid w:val="00CC2D80"/>
    <w:rsid w:val="00CC332F"/>
    <w:rsid w:val="00CC3AA4"/>
    <w:rsid w:val="00CC3CB7"/>
    <w:rsid w:val="00CC4716"/>
    <w:rsid w:val="00CC4980"/>
    <w:rsid w:val="00CC5821"/>
    <w:rsid w:val="00CC6083"/>
    <w:rsid w:val="00CC72D8"/>
    <w:rsid w:val="00CC7431"/>
    <w:rsid w:val="00CD162C"/>
    <w:rsid w:val="00CD2E41"/>
    <w:rsid w:val="00CD3955"/>
    <w:rsid w:val="00CD5D9A"/>
    <w:rsid w:val="00CD6643"/>
    <w:rsid w:val="00CD6C16"/>
    <w:rsid w:val="00CD769A"/>
    <w:rsid w:val="00CD7F7A"/>
    <w:rsid w:val="00CE292F"/>
    <w:rsid w:val="00CE2C00"/>
    <w:rsid w:val="00CE39CF"/>
    <w:rsid w:val="00CE5150"/>
    <w:rsid w:val="00CF0678"/>
    <w:rsid w:val="00CF1068"/>
    <w:rsid w:val="00CF1E1D"/>
    <w:rsid w:val="00CF2C89"/>
    <w:rsid w:val="00CF37DB"/>
    <w:rsid w:val="00CF40E5"/>
    <w:rsid w:val="00CF4283"/>
    <w:rsid w:val="00CF704C"/>
    <w:rsid w:val="00CF70A0"/>
    <w:rsid w:val="00D00158"/>
    <w:rsid w:val="00D00598"/>
    <w:rsid w:val="00D0196A"/>
    <w:rsid w:val="00D01BA4"/>
    <w:rsid w:val="00D02CB7"/>
    <w:rsid w:val="00D035DC"/>
    <w:rsid w:val="00D03AEC"/>
    <w:rsid w:val="00D05D06"/>
    <w:rsid w:val="00D07446"/>
    <w:rsid w:val="00D07C1D"/>
    <w:rsid w:val="00D107E8"/>
    <w:rsid w:val="00D127CE"/>
    <w:rsid w:val="00D1303F"/>
    <w:rsid w:val="00D13BF0"/>
    <w:rsid w:val="00D15E9A"/>
    <w:rsid w:val="00D17559"/>
    <w:rsid w:val="00D17ADB"/>
    <w:rsid w:val="00D20CC3"/>
    <w:rsid w:val="00D21587"/>
    <w:rsid w:val="00D2192E"/>
    <w:rsid w:val="00D22631"/>
    <w:rsid w:val="00D22FD5"/>
    <w:rsid w:val="00D2319F"/>
    <w:rsid w:val="00D23484"/>
    <w:rsid w:val="00D240CB"/>
    <w:rsid w:val="00D245A1"/>
    <w:rsid w:val="00D24E52"/>
    <w:rsid w:val="00D24FD4"/>
    <w:rsid w:val="00D25D22"/>
    <w:rsid w:val="00D262F6"/>
    <w:rsid w:val="00D267E0"/>
    <w:rsid w:val="00D26C31"/>
    <w:rsid w:val="00D26FE7"/>
    <w:rsid w:val="00D30307"/>
    <w:rsid w:val="00D31255"/>
    <w:rsid w:val="00D3221C"/>
    <w:rsid w:val="00D35982"/>
    <w:rsid w:val="00D35A87"/>
    <w:rsid w:val="00D3777C"/>
    <w:rsid w:val="00D37853"/>
    <w:rsid w:val="00D379DF"/>
    <w:rsid w:val="00D4057E"/>
    <w:rsid w:val="00D41B4A"/>
    <w:rsid w:val="00D43404"/>
    <w:rsid w:val="00D44583"/>
    <w:rsid w:val="00D45541"/>
    <w:rsid w:val="00D45E8D"/>
    <w:rsid w:val="00D47D25"/>
    <w:rsid w:val="00D51715"/>
    <w:rsid w:val="00D52801"/>
    <w:rsid w:val="00D532C5"/>
    <w:rsid w:val="00D543E3"/>
    <w:rsid w:val="00D5479D"/>
    <w:rsid w:val="00D548EC"/>
    <w:rsid w:val="00D55E25"/>
    <w:rsid w:val="00D57D98"/>
    <w:rsid w:val="00D60C0E"/>
    <w:rsid w:val="00D61400"/>
    <w:rsid w:val="00D623CB"/>
    <w:rsid w:val="00D62877"/>
    <w:rsid w:val="00D6338B"/>
    <w:rsid w:val="00D634A2"/>
    <w:rsid w:val="00D63DAF"/>
    <w:rsid w:val="00D6692D"/>
    <w:rsid w:val="00D67313"/>
    <w:rsid w:val="00D67983"/>
    <w:rsid w:val="00D712AA"/>
    <w:rsid w:val="00D715C3"/>
    <w:rsid w:val="00D7327F"/>
    <w:rsid w:val="00D751E5"/>
    <w:rsid w:val="00D75510"/>
    <w:rsid w:val="00D759E4"/>
    <w:rsid w:val="00D775FC"/>
    <w:rsid w:val="00D77D9D"/>
    <w:rsid w:val="00D81E7E"/>
    <w:rsid w:val="00D827C7"/>
    <w:rsid w:val="00D82BE0"/>
    <w:rsid w:val="00D82FA5"/>
    <w:rsid w:val="00D834E1"/>
    <w:rsid w:val="00D8474C"/>
    <w:rsid w:val="00D84DD1"/>
    <w:rsid w:val="00D8535C"/>
    <w:rsid w:val="00D86315"/>
    <w:rsid w:val="00D86699"/>
    <w:rsid w:val="00D8675F"/>
    <w:rsid w:val="00D8681D"/>
    <w:rsid w:val="00D90841"/>
    <w:rsid w:val="00D90879"/>
    <w:rsid w:val="00D912EC"/>
    <w:rsid w:val="00D920C9"/>
    <w:rsid w:val="00D9410C"/>
    <w:rsid w:val="00D959D3"/>
    <w:rsid w:val="00D97186"/>
    <w:rsid w:val="00D97857"/>
    <w:rsid w:val="00DA25EC"/>
    <w:rsid w:val="00DA2AA3"/>
    <w:rsid w:val="00DA3406"/>
    <w:rsid w:val="00DA434A"/>
    <w:rsid w:val="00DA485B"/>
    <w:rsid w:val="00DA49D9"/>
    <w:rsid w:val="00DA4F9B"/>
    <w:rsid w:val="00DA5816"/>
    <w:rsid w:val="00DA793D"/>
    <w:rsid w:val="00DB0F1C"/>
    <w:rsid w:val="00DB30D1"/>
    <w:rsid w:val="00DB3665"/>
    <w:rsid w:val="00DB5D5C"/>
    <w:rsid w:val="00DB69BB"/>
    <w:rsid w:val="00DB7D2D"/>
    <w:rsid w:val="00DC01C7"/>
    <w:rsid w:val="00DC03D4"/>
    <w:rsid w:val="00DC17AF"/>
    <w:rsid w:val="00DC261A"/>
    <w:rsid w:val="00DC3083"/>
    <w:rsid w:val="00DC3271"/>
    <w:rsid w:val="00DC397E"/>
    <w:rsid w:val="00DC3A6A"/>
    <w:rsid w:val="00DC402E"/>
    <w:rsid w:val="00DC40E4"/>
    <w:rsid w:val="00DC4E1E"/>
    <w:rsid w:val="00DC569B"/>
    <w:rsid w:val="00DC6A8E"/>
    <w:rsid w:val="00DC7295"/>
    <w:rsid w:val="00DC7597"/>
    <w:rsid w:val="00DC77DF"/>
    <w:rsid w:val="00DC7B34"/>
    <w:rsid w:val="00DD016C"/>
    <w:rsid w:val="00DD05C8"/>
    <w:rsid w:val="00DD0960"/>
    <w:rsid w:val="00DD1A0A"/>
    <w:rsid w:val="00DD5576"/>
    <w:rsid w:val="00DD7612"/>
    <w:rsid w:val="00DD797A"/>
    <w:rsid w:val="00DE12C3"/>
    <w:rsid w:val="00DE146F"/>
    <w:rsid w:val="00DE393A"/>
    <w:rsid w:val="00DE53DB"/>
    <w:rsid w:val="00DE67C5"/>
    <w:rsid w:val="00DE784A"/>
    <w:rsid w:val="00DF0E67"/>
    <w:rsid w:val="00DF113A"/>
    <w:rsid w:val="00DF20CC"/>
    <w:rsid w:val="00DF6A5E"/>
    <w:rsid w:val="00DF729C"/>
    <w:rsid w:val="00DF7865"/>
    <w:rsid w:val="00E00506"/>
    <w:rsid w:val="00E006D8"/>
    <w:rsid w:val="00E043E4"/>
    <w:rsid w:val="00E0475F"/>
    <w:rsid w:val="00E04857"/>
    <w:rsid w:val="00E04B02"/>
    <w:rsid w:val="00E050CB"/>
    <w:rsid w:val="00E051BE"/>
    <w:rsid w:val="00E067B7"/>
    <w:rsid w:val="00E07B3C"/>
    <w:rsid w:val="00E1009B"/>
    <w:rsid w:val="00E102C3"/>
    <w:rsid w:val="00E10AEC"/>
    <w:rsid w:val="00E1123F"/>
    <w:rsid w:val="00E117EE"/>
    <w:rsid w:val="00E12014"/>
    <w:rsid w:val="00E14ACC"/>
    <w:rsid w:val="00E14E67"/>
    <w:rsid w:val="00E1539A"/>
    <w:rsid w:val="00E154A1"/>
    <w:rsid w:val="00E1735C"/>
    <w:rsid w:val="00E17819"/>
    <w:rsid w:val="00E20A66"/>
    <w:rsid w:val="00E20FD9"/>
    <w:rsid w:val="00E2127F"/>
    <w:rsid w:val="00E21AA5"/>
    <w:rsid w:val="00E2260C"/>
    <w:rsid w:val="00E24992"/>
    <w:rsid w:val="00E25422"/>
    <w:rsid w:val="00E25E7A"/>
    <w:rsid w:val="00E26C2A"/>
    <w:rsid w:val="00E2754E"/>
    <w:rsid w:val="00E30606"/>
    <w:rsid w:val="00E314CD"/>
    <w:rsid w:val="00E31FB2"/>
    <w:rsid w:val="00E322EB"/>
    <w:rsid w:val="00E325FC"/>
    <w:rsid w:val="00E341D7"/>
    <w:rsid w:val="00E350CF"/>
    <w:rsid w:val="00E36DB9"/>
    <w:rsid w:val="00E403C8"/>
    <w:rsid w:val="00E40FD6"/>
    <w:rsid w:val="00E4108C"/>
    <w:rsid w:val="00E429E6"/>
    <w:rsid w:val="00E43144"/>
    <w:rsid w:val="00E43E15"/>
    <w:rsid w:val="00E44438"/>
    <w:rsid w:val="00E44A9C"/>
    <w:rsid w:val="00E44F2F"/>
    <w:rsid w:val="00E45A83"/>
    <w:rsid w:val="00E45AA9"/>
    <w:rsid w:val="00E47D09"/>
    <w:rsid w:val="00E50A7A"/>
    <w:rsid w:val="00E50FC5"/>
    <w:rsid w:val="00E510B3"/>
    <w:rsid w:val="00E5192F"/>
    <w:rsid w:val="00E51E25"/>
    <w:rsid w:val="00E5228D"/>
    <w:rsid w:val="00E52971"/>
    <w:rsid w:val="00E52A02"/>
    <w:rsid w:val="00E52B3D"/>
    <w:rsid w:val="00E55254"/>
    <w:rsid w:val="00E5533C"/>
    <w:rsid w:val="00E60F9C"/>
    <w:rsid w:val="00E62E04"/>
    <w:rsid w:val="00E630D2"/>
    <w:rsid w:val="00E6321B"/>
    <w:rsid w:val="00E6416B"/>
    <w:rsid w:val="00E6438F"/>
    <w:rsid w:val="00E65206"/>
    <w:rsid w:val="00E6540B"/>
    <w:rsid w:val="00E6654A"/>
    <w:rsid w:val="00E66627"/>
    <w:rsid w:val="00E66F22"/>
    <w:rsid w:val="00E7012C"/>
    <w:rsid w:val="00E7113F"/>
    <w:rsid w:val="00E7225E"/>
    <w:rsid w:val="00E72671"/>
    <w:rsid w:val="00E72724"/>
    <w:rsid w:val="00E72BD0"/>
    <w:rsid w:val="00E7463A"/>
    <w:rsid w:val="00E75AE9"/>
    <w:rsid w:val="00E75C09"/>
    <w:rsid w:val="00E7614A"/>
    <w:rsid w:val="00E763E0"/>
    <w:rsid w:val="00E76ED3"/>
    <w:rsid w:val="00E776BD"/>
    <w:rsid w:val="00E81F82"/>
    <w:rsid w:val="00E82ECD"/>
    <w:rsid w:val="00E83C70"/>
    <w:rsid w:val="00E85FD2"/>
    <w:rsid w:val="00E86977"/>
    <w:rsid w:val="00E86F65"/>
    <w:rsid w:val="00E87419"/>
    <w:rsid w:val="00E87BD6"/>
    <w:rsid w:val="00E9021A"/>
    <w:rsid w:val="00E910F6"/>
    <w:rsid w:val="00E91124"/>
    <w:rsid w:val="00E93A7A"/>
    <w:rsid w:val="00E955AF"/>
    <w:rsid w:val="00E95939"/>
    <w:rsid w:val="00E96105"/>
    <w:rsid w:val="00E965F4"/>
    <w:rsid w:val="00E9699A"/>
    <w:rsid w:val="00E96D2C"/>
    <w:rsid w:val="00E97EC7"/>
    <w:rsid w:val="00EA0268"/>
    <w:rsid w:val="00EA0AB6"/>
    <w:rsid w:val="00EA2BF3"/>
    <w:rsid w:val="00EA3B49"/>
    <w:rsid w:val="00EA4783"/>
    <w:rsid w:val="00EA6642"/>
    <w:rsid w:val="00EA6961"/>
    <w:rsid w:val="00EA6C38"/>
    <w:rsid w:val="00EA6D3B"/>
    <w:rsid w:val="00EA7556"/>
    <w:rsid w:val="00EB0C71"/>
    <w:rsid w:val="00EB11BB"/>
    <w:rsid w:val="00EB1B62"/>
    <w:rsid w:val="00EB1F7A"/>
    <w:rsid w:val="00EB1FFF"/>
    <w:rsid w:val="00EB255C"/>
    <w:rsid w:val="00EB2926"/>
    <w:rsid w:val="00EB496C"/>
    <w:rsid w:val="00EB5CDA"/>
    <w:rsid w:val="00EB6426"/>
    <w:rsid w:val="00EB6C6B"/>
    <w:rsid w:val="00EB6D33"/>
    <w:rsid w:val="00EB7014"/>
    <w:rsid w:val="00EB79E9"/>
    <w:rsid w:val="00EC0CAC"/>
    <w:rsid w:val="00EC1C1F"/>
    <w:rsid w:val="00EC22B7"/>
    <w:rsid w:val="00EC3703"/>
    <w:rsid w:val="00EC38F7"/>
    <w:rsid w:val="00EC4B68"/>
    <w:rsid w:val="00EC4D31"/>
    <w:rsid w:val="00EC5C9A"/>
    <w:rsid w:val="00EC60A4"/>
    <w:rsid w:val="00EC623A"/>
    <w:rsid w:val="00EC66EE"/>
    <w:rsid w:val="00EC716B"/>
    <w:rsid w:val="00EC74E3"/>
    <w:rsid w:val="00ED0299"/>
    <w:rsid w:val="00ED081A"/>
    <w:rsid w:val="00ED0D1A"/>
    <w:rsid w:val="00ED11F0"/>
    <w:rsid w:val="00ED1D43"/>
    <w:rsid w:val="00ED2113"/>
    <w:rsid w:val="00ED5278"/>
    <w:rsid w:val="00ED5D0A"/>
    <w:rsid w:val="00ED6613"/>
    <w:rsid w:val="00ED713E"/>
    <w:rsid w:val="00ED7C36"/>
    <w:rsid w:val="00EE08C3"/>
    <w:rsid w:val="00EE0BFC"/>
    <w:rsid w:val="00EE17DA"/>
    <w:rsid w:val="00EE2FA4"/>
    <w:rsid w:val="00EE3077"/>
    <w:rsid w:val="00EE307B"/>
    <w:rsid w:val="00EE3436"/>
    <w:rsid w:val="00EE3D34"/>
    <w:rsid w:val="00EE4B5C"/>
    <w:rsid w:val="00EE6257"/>
    <w:rsid w:val="00EE6FA1"/>
    <w:rsid w:val="00EF0FB6"/>
    <w:rsid w:val="00EF171F"/>
    <w:rsid w:val="00EF3C20"/>
    <w:rsid w:val="00EF3EEF"/>
    <w:rsid w:val="00EF54EB"/>
    <w:rsid w:val="00EF7BA2"/>
    <w:rsid w:val="00F0098B"/>
    <w:rsid w:val="00F02508"/>
    <w:rsid w:val="00F02695"/>
    <w:rsid w:val="00F033DD"/>
    <w:rsid w:val="00F034EA"/>
    <w:rsid w:val="00F0371C"/>
    <w:rsid w:val="00F03F3F"/>
    <w:rsid w:val="00F05133"/>
    <w:rsid w:val="00F05660"/>
    <w:rsid w:val="00F06E9B"/>
    <w:rsid w:val="00F07756"/>
    <w:rsid w:val="00F1046C"/>
    <w:rsid w:val="00F10F9A"/>
    <w:rsid w:val="00F112E6"/>
    <w:rsid w:val="00F11AEB"/>
    <w:rsid w:val="00F12A93"/>
    <w:rsid w:val="00F12BEF"/>
    <w:rsid w:val="00F141EF"/>
    <w:rsid w:val="00F1455A"/>
    <w:rsid w:val="00F148DA"/>
    <w:rsid w:val="00F152F5"/>
    <w:rsid w:val="00F1728D"/>
    <w:rsid w:val="00F17381"/>
    <w:rsid w:val="00F21D9C"/>
    <w:rsid w:val="00F227FB"/>
    <w:rsid w:val="00F24DF5"/>
    <w:rsid w:val="00F25757"/>
    <w:rsid w:val="00F2618F"/>
    <w:rsid w:val="00F266E3"/>
    <w:rsid w:val="00F3023A"/>
    <w:rsid w:val="00F306A2"/>
    <w:rsid w:val="00F310F0"/>
    <w:rsid w:val="00F31FC4"/>
    <w:rsid w:val="00F342AC"/>
    <w:rsid w:val="00F3440F"/>
    <w:rsid w:val="00F344FE"/>
    <w:rsid w:val="00F348A7"/>
    <w:rsid w:val="00F34C46"/>
    <w:rsid w:val="00F34F8E"/>
    <w:rsid w:val="00F355F2"/>
    <w:rsid w:val="00F356A1"/>
    <w:rsid w:val="00F3749F"/>
    <w:rsid w:val="00F37E99"/>
    <w:rsid w:val="00F37FBE"/>
    <w:rsid w:val="00F40128"/>
    <w:rsid w:val="00F40547"/>
    <w:rsid w:val="00F411B7"/>
    <w:rsid w:val="00F417C4"/>
    <w:rsid w:val="00F41AD1"/>
    <w:rsid w:val="00F41FA3"/>
    <w:rsid w:val="00F458DD"/>
    <w:rsid w:val="00F45CFD"/>
    <w:rsid w:val="00F4770F"/>
    <w:rsid w:val="00F51D0D"/>
    <w:rsid w:val="00F51DB0"/>
    <w:rsid w:val="00F5349A"/>
    <w:rsid w:val="00F54FA5"/>
    <w:rsid w:val="00F56388"/>
    <w:rsid w:val="00F570A3"/>
    <w:rsid w:val="00F57B00"/>
    <w:rsid w:val="00F605F5"/>
    <w:rsid w:val="00F607DE"/>
    <w:rsid w:val="00F62320"/>
    <w:rsid w:val="00F627F5"/>
    <w:rsid w:val="00F62FAC"/>
    <w:rsid w:val="00F637BB"/>
    <w:rsid w:val="00F64E9E"/>
    <w:rsid w:val="00F658CF"/>
    <w:rsid w:val="00F678CA"/>
    <w:rsid w:val="00F67AFB"/>
    <w:rsid w:val="00F67C72"/>
    <w:rsid w:val="00F67C96"/>
    <w:rsid w:val="00F706B9"/>
    <w:rsid w:val="00F717F9"/>
    <w:rsid w:val="00F7256F"/>
    <w:rsid w:val="00F738D7"/>
    <w:rsid w:val="00F75799"/>
    <w:rsid w:val="00F76B5B"/>
    <w:rsid w:val="00F76F7B"/>
    <w:rsid w:val="00F81659"/>
    <w:rsid w:val="00F826CF"/>
    <w:rsid w:val="00F82D42"/>
    <w:rsid w:val="00F83868"/>
    <w:rsid w:val="00F83F74"/>
    <w:rsid w:val="00F856B3"/>
    <w:rsid w:val="00F902A9"/>
    <w:rsid w:val="00F9094F"/>
    <w:rsid w:val="00F90FD8"/>
    <w:rsid w:val="00F91495"/>
    <w:rsid w:val="00F92821"/>
    <w:rsid w:val="00F92A6D"/>
    <w:rsid w:val="00F94D6E"/>
    <w:rsid w:val="00F94F47"/>
    <w:rsid w:val="00F96795"/>
    <w:rsid w:val="00F9715F"/>
    <w:rsid w:val="00F97EA0"/>
    <w:rsid w:val="00FA0620"/>
    <w:rsid w:val="00FA0CA1"/>
    <w:rsid w:val="00FA2336"/>
    <w:rsid w:val="00FA2385"/>
    <w:rsid w:val="00FA3AB5"/>
    <w:rsid w:val="00FA42D0"/>
    <w:rsid w:val="00FA4DA2"/>
    <w:rsid w:val="00FA52E1"/>
    <w:rsid w:val="00FA5A2E"/>
    <w:rsid w:val="00FA5A82"/>
    <w:rsid w:val="00FB0224"/>
    <w:rsid w:val="00FB1D33"/>
    <w:rsid w:val="00FB25E4"/>
    <w:rsid w:val="00FB288C"/>
    <w:rsid w:val="00FB485B"/>
    <w:rsid w:val="00FB4D0A"/>
    <w:rsid w:val="00FB537F"/>
    <w:rsid w:val="00FB60D8"/>
    <w:rsid w:val="00FB6DC5"/>
    <w:rsid w:val="00FB7096"/>
    <w:rsid w:val="00FC0BC1"/>
    <w:rsid w:val="00FC0F6E"/>
    <w:rsid w:val="00FC1A2B"/>
    <w:rsid w:val="00FC2231"/>
    <w:rsid w:val="00FC2E34"/>
    <w:rsid w:val="00FC3F65"/>
    <w:rsid w:val="00FC40A0"/>
    <w:rsid w:val="00FC423C"/>
    <w:rsid w:val="00FC4DCA"/>
    <w:rsid w:val="00FC7B49"/>
    <w:rsid w:val="00FD005B"/>
    <w:rsid w:val="00FD358E"/>
    <w:rsid w:val="00FD44BE"/>
    <w:rsid w:val="00FD71B6"/>
    <w:rsid w:val="00FD78A9"/>
    <w:rsid w:val="00FD7958"/>
    <w:rsid w:val="00FE1219"/>
    <w:rsid w:val="00FE14AB"/>
    <w:rsid w:val="00FE4DDA"/>
    <w:rsid w:val="00FE505D"/>
    <w:rsid w:val="00FE51E4"/>
    <w:rsid w:val="00FE5428"/>
    <w:rsid w:val="00FE5DA0"/>
    <w:rsid w:val="00FE60B2"/>
    <w:rsid w:val="00FE66A6"/>
    <w:rsid w:val="00FE7EE0"/>
    <w:rsid w:val="00FF0DA1"/>
    <w:rsid w:val="00FF14D4"/>
    <w:rsid w:val="00FF1D45"/>
    <w:rsid w:val="00FF2040"/>
    <w:rsid w:val="00FF2C03"/>
    <w:rsid w:val="00FF2E98"/>
    <w:rsid w:val="00FF3407"/>
    <w:rsid w:val="00FF3C36"/>
    <w:rsid w:val="00FF4ACE"/>
    <w:rsid w:val="00FF4DA4"/>
    <w:rsid w:val="00FF543A"/>
    <w:rsid w:val="00FF6D82"/>
    <w:rsid w:val="00FF7A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1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42F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001F4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5B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618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923F1"/>
  </w:style>
  <w:style w:type="character" w:customStyle="1" w:styleId="A25">
    <w:name w:val="A25"/>
    <w:uiPriority w:val="99"/>
    <w:rsid w:val="002E0362"/>
    <w:rPr>
      <w:rFonts w:cs="Minion"/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semiHidden/>
    <w:unhideWhenUsed/>
    <w:rsid w:val="00F37FBE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01F4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0B335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A13C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3CC4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13CC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6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66D"/>
    <w:rPr>
      <w:rFonts w:ascii="Tahoma" w:eastAsia="Calibri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766D"/>
    <w:rPr>
      <w:color w:val="808080"/>
    </w:rPr>
  </w:style>
  <w:style w:type="table" w:styleId="TableGrid">
    <w:name w:val="Table Grid"/>
    <w:basedOn w:val="TableNormal"/>
    <w:uiPriority w:val="59"/>
    <w:rsid w:val="00CF1E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4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436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D4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4367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77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0C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0C4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5B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evision">
    <w:name w:val="Revision"/>
    <w:hidden/>
    <w:uiPriority w:val="99"/>
    <w:semiHidden/>
    <w:rsid w:val="00F3749F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4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8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41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55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3228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642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39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2703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161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A9178C-49CE-49A1-B6DE-1B2F87AF9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a.saleem</dc:creator>
  <cp:lastModifiedBy>colin.taylor</cp:lastModifiedBy>
  <cp:revision>9</cp:revision>
  <cp:lastPrinted>2013-12-20T08:19:00Z</cp:lastPrinted>
  <dcterms:created xsi:type="dcterms:W3CDTF">2014-02-24T18:53:00Z</dcterms:created>
  <dcterms:modified xsi:type="dcterms:W3CDTF">2014-02-26T13:31:00Z</dcterms:modified>
</cp:coreProperties>
</file>